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57631159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42A7DA35" w14:textId="08398843" w:rsidR="0064156F" w:rsidRPr="00993D00" w:rsidRDefault="00C12497" w:rsidP="00CE7CC7">
          <w:pPr>
            <w:pStyle w:val="TOC"/>
            <w:rPr>
              <w:rFonts w:ascii="Times New Roman" w:eastAsia="宋体" w:hAnsi="Times New Roman" w:cs="Times New Roman"/>
              <w:color w:val="auto"/>
              <w:sz w:val="96"/>
              <w:szCs w:val="96"/>
            </w:rPr>
          </w:pPr>
          <w:r w:rsidRPr="00E132C6">
            <w:rPr>
              <w:rFonts w:ascii="Times New Roman" w:hAnsi="Times New Roman" w:cs="Times New Roman"/>
              <w:color w:val="auto"/>
            </w:rPr>
            <w:t>Catalogue</w:t>
          </w:r>
        </w:p>
        <w:p w14:paraId="1D5302B9" w14:textId="134CAE91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b/>
              <w:bCs/>
              <w:noProof/>
              <w:sz w:val="28"/>
              <w:szCs w:val="32"/>
            </w:rPr>
            <w:t>Supplementary Materials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2</w:t>
          </w:r>
        </w:p>
        <w:p w14:paraId="149C32AD" w14:textId="3531A95B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Supplementary Tables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2</w:t>
          </w:r>
        </w:p>
        <w:p w14:paraId="4750C48E" w14:textId="01BF16A1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Table S1. Search strategy.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2</w:t>
          </w:r>
        </w:p>
        <w:p w14:paraId="00914DC9" w14:textId="02556A3D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Table S2. Supplementary overview of the studies included in the meta-analysis.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3</w:t>
          </w:r>
        </w:p>
        <w:p w14:paraId="6161D576" w14:textId="0CED347D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Table S3. Quality assessment of the articles according to the NewCastle Ottawa Scale for cohort studies.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4</w:t>
          </w:r>
        </w:p>
        <w:p w14:paraId="0146E79D" w14:textId="79625D4C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Table S4. Agency for Healthcare Research and Quality (AHRQ) checklist for assessing the quality of cross-sectional studies.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4</w:t>
          </w:r>
        </w:p>
        <w:p w14:paraId="18302583" w14:textId="31120465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Supplementary Figures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5</w:t>
          </w:r>
        </w:p>
        <w:p w14:paraId="0A1BE444" w14:textId="5C964096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Figure S1. Sensitivity analysis of unadjusted effect sizes.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5</w:t>
          </w:r>
        </w:p>
        <w:p w14:paraId="6B10C33A" w14:textId="6A3E19B3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Figure S2. Sensitivity analysis of adjusted effect sizes.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6</w:t>
          </w:r>
        </w:p>
        <w:p w14:paraId="7D1E8B4E" w14:textId="634C42B7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Figure S3. Forest plot of adjusted effect sizes of subgroup analysis of SES level.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7</w:t>
          </w:r>
        </w:p>
        <w:p w14:paraId="17D321E7" w14:textId="5A0C0F68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Figure S4. Forest plot of unadjusted effect sizes of subgroup analysis of year of print.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8</w:t>
          </w:r>
        </w:p>
        <w:p w14:paraId="19C86A6B" w14:textId="517EE80A" w:rsidR="002F2DBE" w:rsidRPr="00993D00" w:rsidRDefault="002F2DBE">
          <w:pPr>
            <w:pStyle w:val="TOC1"/>
            <w:rPr>
              <w:rFonts w:ascii="Times New Roman" w:hAnsi="Times New Roman" w:cs="Times New Roman"/>
              <w:noProof/>
              <w:sz w:val="28"/>
              <w:szCs w:val="32"/>
            </w:rPr>
          </w:pPr>
          <w:r w:rsidRPr="00993D00">
            <w:rPr>
              <w:rFonts w:ascii="Times New Roman" w:hAnsi="Times New Roman" w:cs="Times New Roman"/>
              <w:noProof/>
              <w:sz w:val="28"/>
              <w:szCs w:val="32"/>
            </w:rPr>
            <w:t>Figure S5. Forest plot of adjusted effect sizes of subgroup analysis of year of print.</w:t>
          </w:r>
          <w:r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ab/>
          </w:r>
          <w:r w:rsidR="00CE7CC7" w:rsidRPr="00993D00">
            <w:rPr>
              <w:rFonts w:ascii="Times New Roman" w:hAnsi="Times New Roman" w:cs="Times New Roman"/>
              <w:noProof/>
              <w:webHidden/>
              <w:sz w:val="28"/>
              <w:szCs w:val="32"/>
            </w:rPr>
            <w:t>9</w:t>
          </w:r>
        </w:p>
        <w:p w14:paraId="3C6B008A" w14:textId="474A9541" w:rsidR="0064156F" w:rsidRPr="00993D00" w:rsidRDefault="00000000" w:rsidP="00C12497">
          <w:pPr>
            <w:spacing w:line="360" w:lineRule="auto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sdtContent>
    </w:sdt>
    <w:p w14:paraId="28A159D6" w14:textId="77777777" w:rsidR="0064156F" w:rsidRPr="00993D00" w:rsidRDefault="006415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01D1E7" w14:textId="77777777" w:rsidR="006B0E5B" w:rsidRPr="00993D00" w:rsidRDefault="001B6D77">
      <w:pPr>
        <w:widowControl/>
        <w:jc w:val="left"/>
        <w:sectPr w:rsidR="006B0E5B" w:rsidRPr="00993D00" w:rsidSect="001B6D7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993D00">
        <w:br w:type="page"/>
      </w:r>
    </w:p>
    <w:p w14:paraId="59B73669" w14:textId="626FF660" w:rsidR="005D4717" w:rsidRPr="00993D00" w:rsidRDefault="005D4717" w:rsidP="00F053A3">
      <w:pPr>
        <w:pStyle w:val="1"/>
      </w:pPr>
      <w:bookmarkStart w:id="0" w:name="_Toc128076295"/>
      <w:r w:rsidRPr="00993D00">
        <w:lastRenderedPageBreak/>
        <w:t>Supplementary Material</w:t>
      </w:r>
      <w:r w:rsidR="002F2DBE" w:rsidRPr="00993D00">
        <w:t>s</w:t>
      </w:r>
      <w:bookmarkEnd w:id="0"/>
      <w:r w:rsidRPr="00993D00">
        <w:t xml:space="preserve"> </w:t>
      </w:r>
    </w:p>
    <w:p w14:paraId="64AF528D" w14:textId="77777777" w:rsidR="005D4717" w:rsidRPr="00993D00" w:rsidRDefault="005D4717" w:rsidP="00F053A3">
      <w:pPr>
        <w:pStyle w:val="1"/>
      </w:pPr>
      <w:bookmarkStart w:id="1" w:name="_Toc112690068"/>
      <w:bookmarkStart w:id="2" w:name="_Toc128076296"/>
      <w:r w:rsidRPr="00993D00">
        <w:t>Supplementary Tables</w:t>
      </w:r>
      <w:bookmarkEnd w:id="1"/>
      <w:bookmarkEnd w:id="2"/>
    </w:p>
    <w:p w14:paraId="34FEE774" w14:textId="77777777" w:rsidR="005D4717" w:rsidRPr="005C22B3" w:rsidRDefault="005D4717" w:rsidP="005C22B3">
      <w:pPr>
        <w:pStyle w:val="1"/>
        <w:jc w:val="both"/>
        <w:rPr>
          <w:b w:val="0"/>
          <w:bCs w:val="0"/>
        </w:rPr>
      </w:pPr>
      <w:bookmarkStart w:id="3" w:name="_Toc112690069"/>
      <w:bookmarkStart w:id="4" w:name="_Toc128076297"/>
      <w:r w:rsidRPr="00993D00">
        <w:rPr>
          <w:rFonts w:hint="eastAsia"/>
        </w:rPr>
        <w:t>T</w:t>
      </w:r>
      <w:r w:rsidRPr="00993D00">
        <w:t>able S1.</w:t>
      </w:r>
      <w:r w:rsidRPr="005C22B3">
        <w:rPr>
          <w:b w:val="0"/>
          <w:bCs w:val="0"/>
        </w:rPr>
        <w:t xml:space="preserve"> Search strategy.</w:t>
      </w:r>
      <w:bookmarkEnd w:id="3"/>
      <w:bookmarkEnd w:id="4"/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677"/>
      </w:tblGrid>
      <w:tr w:rsidR="005D4717" w:rsidRPr="00993D00" w14:paraId="7F1F61FB" w14:textId="77777777" w:rsidTr="002F2DBE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2022D20" w14:textId="77777777" w:rsidR="005D4717" w:rsidRPr="00993D00" w:rsidRDefault="005D4717" w:rsidP="006333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12677" w:type="dxa"/>
            <w:tcBorders>
              <w:top w:val="single" w:sz="4" w:space="0" w:color="auto"/>
              <w:bottom w:val="single" w:sz="4" w:space="0" w:color="auto"/>
            </w:tcBorders>
          </w:tcPr>
          <w:p w14:paraId="1889F241" w14:textId="77777777" w:rsidR="005D4717" w:rsidRPr="00993D00" w:rsidRDefault="005D4717" w:rsidP="006333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</w:tr>
      <w:tr w:rsidR="005D4717" w:rsidRPr="00993D00" w14:paraId="02DBAAA6" w14:textId="77777777" w:rsidTr="002F2DBE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71FEC720" w14:textId="77777777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12677" w:type="dxa"/>
            <w:tcBorders>
              <w:top w:val="single" w:sz="4" w:space="0" w:color="auto"/>
            </w:tcBorders>
          </w:tcPr>
          <w:p w14:paraId="562A1B06" w14:textId="77777777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36594950"/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socioeconomic[TIAB] OR "socioeconomic status"[TIAB] OR SES[TIAB] OR income[TIAB] OR education[TIAB] OR occupation[TIAB] OR insurance[TIAB] OR "social status"[TIAB]</w:t>
            </w:r>
          </w:p>
          <w:p w14:paraId="285B8D86" w14:textId="4F48138D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colorect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*[TIAB] OR bowel[TIAB]) AND (cancer*[TIAB]) AND (screen*[TI] OR "early diagnosis"[TI] OR "early detection"[TI]) AND (organized[TIAB] OR program*[TIAB])</w:t>
            </w:r>
          </w:p>
          <w:p w14:paraId="5B510713" w14:textId="77777777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uptake[TIAB] OR adherence[TIAB] OR nonadherence[TIAB] OR compliance[TIAB] OR noncompliance[TIAB] OR participation[TIAB] OR participating[TIAB] OR nonparticipation[TIAB] OR attendance[TIAB] OR nonattendance[TIAB] OR engagement[TIAB]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determin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*[TIAB] OR factor*[TIAB]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associat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*[TIAB]</w:t>
            </w:r>
          </w:p>
          <w:p w14:paraId="4E8942FC" w14:textId="77777777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1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3</w:t>
            </w:r>
            <w:bookmarkEnd w:id="5"/>
          </w:p>
        </w:tc>
      </w:tr>
      <w:tr w:rsidR="005D4717" w:rsidRPr="00993D00" w14:paraId="6D0D56DB" w14:textId="77777777" w:rsidTr="002F2DBE">
        <w:trPr>
          <w:jc w:val="center"/>
        </w:trPr>
        <w:tc>
          <w:tcPr>
            <w:tcW w:w="1271" w:type="dxa"/>
          </w:tcPr>
          <w:p w14:paraId="402E4166" w14:textId="77777777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12677" w:type="dxa"/>
          </w:tcPr>
          <w:p w14:paraId="498FCE82" w14:textId="77777777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socioeconomic:ti</w:t>
            </w:r>
            <w:proofErr w:type="gram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'socioeconomic status'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ses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income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education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occupation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insurance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'social status'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  <w:p w14:paraId="2CF223A6" w14:textId="77777777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colorect</w:t>
            </w:r>
            <w:proofErr w:type="spellEnd"/>
            <w:proofErr w:type="gram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bowel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) AND cancer*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AND (screen*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'early diagnosis'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'early detection'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) AND ('organized'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program*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4E69A6" w14:textId="77777777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uptake:ti</w:t>
            </w:r>
            <w:proofErr w:type="gram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adherence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nonadherence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compliance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noncompliance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participation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participating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nonparticipation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attendance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nonattendance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engagement: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determin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factor*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associat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  <w:p w14:paraId="3B37F70C" w14:textId="77777777" w:rsidR="005D4717" w:rsidRPr="00993D00" w:rsidRDefault="005D4717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1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3</w:t>
            </w:r>
          </w:p>
        </w:tc>
      </w:tr>
      <w:tr w:rsidR="00FD4FF3" w:rsidRPr="00993D00" w14:paraId="299B7E70" w14:textId="77777777" w:rsidTr="002F2DBE">
        <w:trPr>
          <w:jc w:val="center"/>
        </w:trPr>
        <w:tc>
          <w:tcPr>
            <w:tcW w:w="1271" w:type="dxa"/>
          </w:tcPr>
          <w:p w14:paraId="6D12B97E" w14:textId="2D4A4760" w:rsidR="00FD4FF3" w:rsidRPr="00993D00" w:rsidRDefault="00FD4FF3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eb of Science</w:t>
            </w:r>
          </w:p>
        </w:tc>
        <w:tc>
          <w:tcPr>
            <w:tcW w:w="12677" w:type="dxa"/>
          </w:tcPr>
          <w:p w14:paraId="6EC3C400" w14:textId="77777777" w:rsidR="00311F24" w:rsidRPr="00993D00" w:rsidRDefault="00311F24" w:rsidP="00311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TI=(socioeconomic OR "socioeconomic status" OR SES OR income OR education OR occupation OR insurance OR "social status") OR AB=(socioeconomic OR "socioeconomic status" OR SES OR income OR education OR occupation OR insurance OR "social status")</w:t>
            </w:r>
          </w:p>
          <w:p w14:paraId="6743376C" w14:textId="77777777" w:rsidR="00311F24" w:rsidRPr="00993D00" w:rsidRDefault="00311F24" w:rsidP="00311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TI=(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colorect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* OR bowel) OR AB=(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colorect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* OR bowel)</w:t>
            </w:r>
          </w:p>
          <w:p w14:paraId="18B21B27" w14:textId="77777777" w:rsidR="00311F24" w:rsidRPr="00993D00" w:rsidRDefault="00311F24" w:rsidP="00311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TI=cancer* OR AB=cancer*</w:t>
            </w:r>
          </w:p>
          <w:p w14:paraId="03C876BF" w14:textId="77777777" w:rsidR="00311F24" w:rsidRPr="00993D00" w:rsidRDefault="00311F24" w:rsidP="00311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4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TI=(organized OR program*) OR AB=(organized OR program*)</w:t>
            </w:r>
          </w:p>
          <w:p w14:paraId="3C802D1E" w14:textId="77777777" w:rsidR="00311F24" w:rsidRPr="00993D00" w:rsidRDefault="00311F24" w:rsidP="00311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TI=(screen* OR "early diagnosis" OR "early detection")</w:t>
            </w:r>
          </w:p>
          <w:p w14:paraId="1C4FA66D" w14:textId="77777777" w:rsidR="00311F24" w:rsidRPr="00993D00" w:rsidRDefault="00311F24" w:rsidP="00311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TI=(uptake OR adherence OR nonadherence OR compliance OR noncompliance OR participation OR participating OR nonparticipation OR attendance OR nonattendance OR engagement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determin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* OR factor*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associat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*) OR AB=(uptake OR adherence OR nonadherence OR compliance OR noncompliance OR participation OR participating OR nonparticipation OR attendance OR nonattendance OR engagement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determin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* OR factor* OR </w:t>
            </w:r>
            <w:proofErr w:type="spellStart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associat</w:t>
            </w:r>
            <w:proofErr w:type="spellEnd"/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  <w:p w14:paraId="36B064DC" w14:textId="77777777" w:rsidR="00311F24" w:rsidRPr="00993D00" w:rsidRDefault="00311F24" w:rsidP="00311F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1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3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4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5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993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6</w:t>
            </w:r>
          </w:p>
          <w:p w14:paraId="0262F69C" w14:textId="41FEBEB1" w:rsidR="00FD4FF3" w:rsidRPr="00993D00" w:rsidRDefault="00311F24" w:rsidP="00633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Indexes=SCI-EXPANDED,</w:t>
            </w:r>
            <w:r w:rsidR="00E87AFC"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SSCI, A&amp;HCI,</w:t>
            </w:r>
            <w:r w:rsidR="00E87AFC"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CPCI-S, CPCI-SSH,</w:t>
            </w:r>
            <w:r w:rsidR="00E87AFC" w:rsidRPr="00993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3D00">
              <w:rPr>
                <w:rFonts w:ascii="Times New Roman" w:hAnsi="Times New Roman" w:cs="Times New Roman"/>
                <w:sz w:val="20"/>
                <w:szCs w:val="20"/>
              </w:rPr>
              <w:t>ESCI Timespan=1970-2023</w:t>
            </w:r>
          </w:p>
        </w:tc>
      </w:tr>
    </w:tbl>
    <w:p w14:paraId="7F881569" w14:textId="4B1B91CC" w:rsidR="005D4717" w:rsidRPr="005C22B3" w:rsidRDefault="003A4A38" w:rsidP="005C22B3">
      <w:pPr>
        <w:pStyle w:val="1"/>
        <w:jc w:val="both"/>
        <w:rPr>
          <w:b w:val="0"/>
          <w:bCs w:val="0"/>
        </w:rPr>
      </w:pPr>
      <w:bookmarkStart w:id="6" w:name="_Toc128076298"/>
      <w:r w:rsidRPr="00993D00">
        <w:rPr>
          <w:rFonts w:hint="eastAsia"/>
        </w:rPr>
        <w:lastRenderedPageBreak/>
        <w:t>T</w:t>
      </w:r>
      <w:r w:rsidRPr="00993D00">
        <w:t xml:space="preserve">able S2. </w:t>
      </w:r>
      <w:r w:rsidR="00C025EC" w:rsidRPr="005C22B3">
        <w:rPr>
          <w:b w:val="0"/>
          <w:bCs w:val="0"/>
        </w:rPr>
        <w:t>Supplementary overview of the studies included in the meta-analysis.</w:t>
      </w:r>
      <w:bookmarkEnd w:id="6"/>
    </w:p>
    <w:tbl>
      <w:tblPr>
        <w:tblW w:w="5291" w:type="pct"/>
        <w:jc w:val="center"/>
        <w:tblLayout w:type="fixed"/>
        <w:tblLook w:val="04A0" w:firstRow="1" w:lastRow="0" w:firstColumn="1" w:lastColumn="0" w:noHBand="0" w:noVBand="1"/>
      </w:tblPr>
      <w:tblGrid>
        <w:gridCol w:w="2109"/>
        <w:gridCol w:w="1209"/>
        <w:gridCol w:w="1532"/>
        <w:gridCol w:w="1020"/>
        <w:gridCol w:w="1277"/>
        <w:gridCol w:w="763"/>
        <w:gridCol w:w="1297"/>
        <w:gridCol w:w="2095"/>
        <w:gridCol w:w="2154"/>
        <w:gridCol w:w="1792"/>
        <w:gridCol w:w="1046"/>
      </w:tblGrid>
      <w:tr w:rsidR="00C33D60" w:rsidRPr="00993D00" w14:paraId="4439C0BC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0D84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bookmarkStart w:id="7" w:name="_Hlk137822804"/>
            <w:r w:rsidRPr="00993D00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First author</w:t>
            </w:r>
            <w:r w:rsidRPr="00993D00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 xml:space="preserve">, </w:t>
            </w:r>
            <w:r w:rsidRPr="00993D00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yea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7862D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A</w:t>
            </w:r>
            <w:r w:rsidRPr="00993D00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ge rang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44B0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Sample siz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F3B3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Adherence rate (%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D2E7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29639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Adjusted effect siz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9EC4B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Available estimates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AACB9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Unadjusted OR (95%CI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106E1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Adjusted OR (95%CI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1BF20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Covariate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2336" w14:textId="77777777" w:rsidR="00C33D60" w:rsidRPr="00993D00" w:rsidRDefault="00C33D60" w:rsidP="00C54F0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Quality</w:t>
            </w:r>
          </w:p>
        </w:tc>
      </w:tr>
      <w:tr w:rsidR="00C33D60" w:rsidRPr="00993D00" w14:paraId="55A557DC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B845" w14:textId="5234C1BF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oncet 2013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33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3651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0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6FA8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47,7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5CA6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4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03E7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ohort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8637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C8E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Both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B5A9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32 (1.28, 1.35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DE5A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33 (1.26, 1.4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E0E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Age, sex, health insurance pla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3529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C33D60" w:rsidRPr="00993D00" w14:paraId="21A46183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7767" w14:textId="21D09508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proofErr w:type="spellStart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ornet</w:t>
            </w:r>
            <w:proofErr w:type="spellEnd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2010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34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7427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0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575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86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3034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34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1C4A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oho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1288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C877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Bot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6E00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36 (1.18, 1.5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B7B6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47 (1.27, 1.7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A66C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Age, sex, insurance coverag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6E4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C33D60" w:rsidRPr="00993D00" w14:paraId="0C53644F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9969" w14:textId="59F22175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Sol</w:t>
            </w: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í</w:t>
            </w: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s-</w:t>
            </w:r>
            <w:proofErr w:type="spellStart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Ibinagagoitia</w:t>
            </w:r>
            <w:proofErr w:type="spellEnd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2020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35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1B2C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0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528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15,3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1CF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71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7BD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ross-sectional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479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AB0A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Ad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ju</w:t>
            </w: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st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9A44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F174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15 (1.12, 1.1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C550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Age, sex, comorbidity, tobacco, diabetes, arterial hypertension, primary care visit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3D31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C33D60" w:rsidRPr="00993D00" w14:paraId="340A8923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E690" w14:textId="38FA5F45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Steele 2010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36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2788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0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8B1C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304,2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910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5.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B96B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oho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007B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5AE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Unadjust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4EAB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.34 (2.27, 2.4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C34C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17E5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8B80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C33D60" w:rsidRPr="00993D00" w14:paraId="0ED1122E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32D" w14:textId="7825A4C4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proofErr w:type="spellStart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Szczepura</w:t>
            </w:r>
            <w:proofErr w:type="spellEnd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2008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37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F88E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0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5D2B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07,4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E95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1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6A4E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oho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F37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56B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Bot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D549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.44 (2.36, 2.5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3D91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.27 (2.20, 2.3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D1AB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Age, sex, ethnicit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7FD7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C33D60" w:rsidRPr="00993D00" w14:paraId="0DBB5C1D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3599" w14:textId="572EF713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van der </w:t>
            </w:r>
            <w:proofErr w:type="spellStart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Meulen</w:t>
            </w:r>
            <w:proofErr w:type="spellEnd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2022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38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DB9D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61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63F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,866,0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8B0E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72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C74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oho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8C35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C70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Bot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9E4C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40 (1.38, 1.4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AC2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37 (1.35, 1.3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B57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Age, sex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4A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C33D60" w:rsidRPr="00993D00" w14:paraId="706735C7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F2B" w14:textId="3FC9881E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van der </w:t>
            </w:r>
            <w:proofErr w:type="spellStart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Vlugt</w:t>
            </w:r>
            <w:proofErr w:type="spellEnd"/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2017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39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AC06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0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2F21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73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3BB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72.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89B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oho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6CD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9E51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Unadjust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63DB9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.13 (1.88, 2.4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DA2C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8D0C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CEA5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C33D60" w:rsidRPr="00993D00" w14:paraId="394AE788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915" w14:textId="3177B62C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Ward 2011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40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32C9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5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1FC9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74,7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48E5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46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622A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oho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D174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3411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Bot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63B7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39 (1.32, 1.4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40C4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44 (1.39, 1.5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7E8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Sex, geographical accessibilit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433A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C33D60" w:rsidRPr="00993D00" w14:paraId="292C2BAC" w14:textId="77777777" w:rsidTr="00C54F06">
        <w:trPr>
          <w:trHeight w:val="278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FC5" w14:textId="58949691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Weller 2007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41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B75C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0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002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27,7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60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2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956F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oho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B1B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C27F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Both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B4AE5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.66 (2.56, 2.77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4F4FA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.44 (2.32, 2.56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38870718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Age, sex, ethnicit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941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C33D60" w:rsidRPr="00993D00" w14:paraId="6E784D19" w14:textId="77777777" w:rsidTr="00C54F06">
        <w:trPr>
          <w:trHeight w:val="47"/>
          <w:jc w:val="center"/>
        </w:trPr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41CC9" w14:textId="576117AF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Buron 2017</w:t>
            </w:r>
            <w:r w:rsidR="00993D00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993D00">
              <w:rPr>
                <w:rFonts w:ascii="Times New Roman" w:eastAsia="微软雅黑" w:hAnsi="Times New Roman" w:cs="Times New Roman"/>
                <w:noProof/>
                <w:sz w:val="13"/>
                <w:szCs w:val="13"/>
              </w:rPr>
              <w:t>[42]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10072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50</w:t>
            </w:r>
            <w:r w:rsidRPr="00993D00">
              <w:rPr>
                <w:rFonts w:ascii="Times New Roman" w:eastAsia="微软雅黑" w:hAnsi="Times New Roman" w:cs="Times New Roman"/>
                <w:sz w:val="13"/>
                <w:szCs w:val="13"/>
              </w:rPr>
              <w:t>-6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DC7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729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E2BE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44.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2915B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Cohor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F0CFA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OR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1A027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Both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996A9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22 (1.19, 1.26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5CED3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.20 (1.16, 1.2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C5C81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Age, sex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9168" w14:textId="77777777" w:rsidR="00C33D60" w:rsidRPr="00993D00" w:rsidRDefault="00C33D60" w:rsidP="00C54F06">
            <w:pPr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993D00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High</w:t>
            </w:r>
          </w:p>
        </w:tc>
      </w:tr>
    </w:tbl>
    <w:bookmarkEnd w:id="7"/>
    <w:p w14:paraId="18329DEA" w14:textId="77777777" w:rsidR="00C33D60" w:rsidRPr="00993D00" w:rsidRDefault="00C33D60" w:rsidP="00C33D60">
      <w:pPr>
        <w:jc w:val="left"/>
        <w:rPr>
          <w:rFonts w:ascii="Times New Roman" w:eastAsia="微软雅黑" w:hAnsi="Times New Roman" w:cs="Times New Roman"/>
          <w:sz w:val="13"/>
          <w:szCs w:val="13"/>
        </w:rPr>
      </w:pPr>
      <w:r w:rsidRPr="00993D00">
        <w:rPr>
          <w:rFonts w:ascii="Times New Roman" w:eastAsia="微软雅黑" w:hAnsi="Times New Roman" w:cs="Times New Roman"/>
          <w:sz w:val="13"/>
          <w:szCs w:val="13"/>
        </w:rPr>
        <w:t>Age range: Age range of individuals invited to participate in screening.</w:t>
      </w:r>
    </w:p>
    <w:p w14:paraId="68E0C7C9" w14:textId="66AFD5ED" w:rsidR="00C33D60" w:rsidRPr="00993D00" w:rsidRDefault="00C33D60" w:rsidP="00C33D60">
      <w:pPr>
        <w:jc w:val="left"/>
        <w:rPr>
          <w:rFonts w:ascii="Times New Roman" w:eastAsia="微软雅黑" w:hAnsi="Times New Roman" w:cs="Times New Roman"/>
          <w:sz w:val="13"/>
          <w:szCs w:val="13"/>
        </w:rPr>
      </w:pPr>
      <w:r w:rsidRPr="00993D00">
        <w:rPr>
          <w:rFonts w:ascii="Times New Roman" w:eastAsia="微软雅黑" w:hAnsi="Times New Roman" w:cs="Times New Roman"/>
          <w:sz w:val="13"/>
          <w:szCs w:val="13"/>
        </w:rPr>
        <w:t>OR, odds ratio.</w:t>
      </w:r>
    </w:p>
    <w:p w14:paraId="125D698D" w14:textId="77777777" w:rsidR="00C33D60" w:rsidRPr="00993D00" w:rsidRDefault="00C33D60" w:rsidP="00C33D60"/>
    <w:p w14:paraId="5C804346" w14:textId="77777777" w:rsidR="00C33D60" w:rsidRPr="00993D00" w:rsidRDefault="00C33D60" w:rsidP="00C33D60"/>
    <w:p w14:paraId="3084D98E" w14:textId="77777777" w:rsidR="00CE7CC7" w:rsidRPr="00993D00" w:rsidRDefault="00CE7CC7" w:rsidP="00C33D60"/>
    <w:p w14:paraId="5D71FC0F" w14:textId="77777777" w:rsidR="00CE7CC7" w:rsidRPr="00993D00" w:rsidRDefault="00CE7CC7" w:rsidP="00C33D60"/>
    <w:p w14:paraId="7545F264" w14:textId="77777777" w:rsidR="00CE7CC7" w:rsidRPr="00993D00" w:rsidRDefault="00CE7CC7" w:rsidP="00C33D60"/>
    <w:p w14:paraId="47D61D43" w14:textId="77777777" w:rsidR="00CE7CC7" w:rsidRPr="00993D00" w:rsidRDefault="00CE7CC7" w:rsidP="00C33D60"/>
    <w:p w14:paraId="1169AFE6" w14:textId="77777777" w:rsidR="00CE7CC7" w:rsidRPr="00993D00" w:rsidRDefault="00CE7CC7" w:rsidP="00C33D60"/>
    <w:p w14:paraId="044136AA" w14:textId="77777777" w:rsidR="00CE7CC7" w:rsidRPr="00993D00" w:rsidRDefault="00CE7CC7" w:rsidP="00C33D60"/>
    <w:p w14:paraId="425A2C11" w14:textId="77777777" w:rsidR="00CE7CC7" w:rsidRPr="00993D00" w:rsidRDefault="00CE7CC7" w:rsidP="00C33D60"/>
    <w:p w14:paraId="70DF52A7" w14:textId="77777777" w:rsidR="00CE7CC7" w:rsidRPr="00993D00" w:rsidRDefault="00CE7CC7" w:rsidP="00C33D60"/>
    <w:p w14:paraId="01CD1E64" w14:textId="77777777" w:rsidR="00CE7CC7" w:rsidRPr="00993D00" w:rsidRDefault="00CE7CC7" w:rsidP="00C33D60"/>
    <w:p w14:paraId="7B6A60E8" w14:textId="4C7807BF" w:rsidR="005D4717" w:rsidRPr="005C22B3" w:rsidRDefault="005D4717" w:rsidP="005C22B3">
      <w:pPr>
        <w:pStyle w:val="1"/>
        <w:jc w:val="both"/>
        <w:rPr>
          <w:b w:val="0"/>
          <w:bCs w:val="0"/>
        </w:rPr>
      </w:pPr>
      <w:bookmarkStart w:id="8" w:name="_Toc112690070"/>
      <w:bookmarkStart w:id="9" w:name="_Toc128076299"/>
      <w:bookmarkStart w:id="10" w:name="_Hlk137805431"/>
      <w:r w:rsidRPr="00993D00">
        <w:lastRenderedPageBreak/>
        <w:t>Table S</w:t>
      </w:r>
      <w:r w:rsidR="003A4A38" w:rsidRPr="00993D00">
        <w:t>3</w:t>
      </w:r>
      <w:r w:rsidRPr="00993D00">
        <w:t xml:space="preserve">. </w:t>
      </w:r>
      <w:r w:rsidRPr="005C22B3">
        <w:rPr>
          <w:b w:val="0"/>
          <w:bCs w:val="0"/>
        </w:rPr>
        <w:t xml:space="preserve">Quality assessment of the articles according to the </w:t>
      </w:r>
      <w:proofErr w:type="spellStart"/>
      <w:r w:rsidRPr="005C22B3">
        <w:rPr>
          <w:b w:val="0"/>
          <w:bCs w:val="0"/>
        </w:rPr>
        <w:t>NewCastle</w:t>
      </w:r>
      <w:proofErr w:type="spellEnd"/>
      <w:r w:rsidRPr="005C22B3">
        <w:rPr>
          <w:b w:val="0"/>
          <w:bCs w:val="0"/>
        </w:rPr>
        <w:t xml:space="preserve"> Ottawa Scale for cohort studies.</w:t>
      </w:r>
      <w:bookmarkEnd w:id="8"/>
      <w:bookmarkEnd w:id="9"/>
    </w:p>
    <w:tbl>
      <w:tblPr>
        <w:tblW w:w="13340" w:type="dxa"/>
        <w:jc w:val="center"/>
        <w:tblLook w:val="04A0" w:firstRow="1" w:lastRow="0" w:firstColumn="1" w:lastColumn="0" w:noHBand="0" w:noVBand="1"/>
      </w:tblPr>
      <w:tblGrid>
        <w:gridCol w:w="2140"/>
        <w:gridCol w:w="1020"/>
        <w:gridCol w:w="1020"/>
        <w:gridCol w:w="1020"/>
        <w:gridCol w:w="1020"/>
        <w:gridCol w:w="2020"/>
        <w:gridCol w:w="1020"/>
        <w:gridCol w:w="1020"/>
        <w:gridCol w:w="1020"/>
        <w:gridCol w:w="1020"/>
        <w:gridCol w:w="1020"/>
      </w:tblGrid>
      <w:tr w:rsidR="005D4717" w:rsidRPr="00993D00" w14:paraId="7F5417F7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AC34" w14:textId="77777777" w:rsidR="005D4717" w:rsidRPr="00993D00" w:rsidRDefault="005D4717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0D8D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98B6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6AB1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C36B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C5C6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lity</w:t>
            </w:r>
          </w:p>
        </w:tc>
      </w:tr>
      <w:tr w:rsidR="005D4717" w:rsidRPr="00993D00" w14:paraId="718A66AF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87AB" w14:textId="46F1B4F3" w:rsidR="005D4717" w:rsidRPr="00993D00" w:rsidRDefault="005D4717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ncet 2013</w:t>
            </w:r>
            <w:r w:rsidR="00CB604B"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225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8C48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CC8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2818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67A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448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F75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20D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EF8E" w14:textId="5BD19091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E48B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D4717" w:rsidRPr="00993D00" w14:paraId="429518FE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3EA2" w14:textId="289BCC6A" w:rsidR="005D4717" w:rsidRPr="00993D00" w:rsidRDefault="005D4717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net</w:t>
            </w:r>
            <w:proofErr w:type="spellEnd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  <w:r w:rsidR="00CB604B"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BED2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3C54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4BA3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A66C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60F7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B480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8B5C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21BE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16EB" w14:textId="11A3FAEC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053E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D4717" w:rsidRPr="00993D00" w14:paraId="196C3D3B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9513" w14:textId="54A260FD" w:rsidR="005D4717" w:rsidRPr="00993D00" w:rsidRDefault="005D4717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ele 2010</w:t>
            </w:r>
            <w:r w:rsidR="00CB604B"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AB6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45AC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AE3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F12B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DC21" w14:textId="5ADDE6F5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D234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429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FFD7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BA32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088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D4717" w:rsidRPr="00993D00" w14:paraId="68757AA5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CE22" w14:textId="6BC51509" w:rsidR="005D4717" w:rsidRPr="00993D00" w:rsidRDefault="005D4717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zczepura</w:t>
            </w:r>
            <w:proofErr w:type="spellEnd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8</w:t>
            </w:r>
            <w:r w:rsidR="00CB604B"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D60E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98C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E1F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6212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18F7" w14:textId="0DF219D3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A00F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41AF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F26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5D9A" w14:textId="1BD57ECF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AA6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D4717" w:rsidRPr="00993D00" w14:paraId="40FF05CC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EBB2" w14:textId="1B0A8190" w:rsidR="005D4717" w:rsidRPr="00993D00" w:rsidRDefault="00CB604B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n der </w:t>
            </w:r>
            <w:proofErr w:type="spellStart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ulen</w:t>
            </w:r>
            <w:proofErr w:type="spellEnd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22</w:t>
            </w:r>
            <w:r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111C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4C57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9865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3F05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84F9" w14:textId="686E85CA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1C59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5EA5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B163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DD1" w14:textId="730F983B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BF26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D4717" w:rsidRPr="00993D00" w14:paraId="2DFE6776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9A8" w14:textId="293AB3CC" w:rsidR="005D4717" w:rsidRPr="00993D00" w:rsidRDefault="005D4717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n der </w:t>
            </w:r>
            <w:proofErr w:type="spellStart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lugt</w:t>
            </w:r>
            <w:proofErr w:type="spellEnd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  <w:r w:rsidR="00CB604B"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8DA3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9B7B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7B7F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B1B8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BFFB" w14:textId="38500752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562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4917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50D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A90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5428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D4717" w:rsidRPr="00993D00" w14:paraId="01C13D1B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E71F" w14:textId="4F7DA38B" w:rsidR="005D4717" w:rsidRPr="00993D00" w:rsidRDefault="005D4717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rd 2011</w:t>
            </w:r>
            <w:r w:rsidR="00CB604B"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4E27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095B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C411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C27B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975C" w14:textId="7135A03D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AAD7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536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032A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757" w14:textId="315140FE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895B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D4717" w:rsidRPr="00993D00" w14:paraId="6F8D7CCF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E80" w14:textId="62CB94A2" w:rsidR="005D4717" w:rsidRPr="00993D00" w:rsidRDefault="005D4717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er 2007</w:t>
            </w:r>
            <w:r w:rsidR="00CB604B"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9F75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3F1F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463A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013A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E61C" w14:textId="15371B6E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A6C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BA96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0607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5FF" w14:textId="7E24058D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E1A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D4717" w:rsidRPr="00993D00" w14:paraId="495731B2" w14:textId="77777777" w:rsidTr="00DD2736">
        <w:trPr>
          <w:trHeight w:val="278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0A96" w14:textId="7F000DBE" w:rsidR="005D4717" w:rsidRPr="00993D00" w:rsidRDefault="005D4717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on 2017</w:t>
            </w:r>
            <w:r w:rsidR="00CB604B"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D9DD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9DB1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8829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6649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CCBF" w14:textId="46F5F413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8723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3C0E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C61F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4F5C" w14:textId="64A14E7F" w:rsidR="005D4717" w:rsidRPr="00993D00" w:rsidRDefault="0002695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2377" w14:textId="77777777" w:rsidR="005D4717" w:rsidRPr="00993D00" w:rsidRDefault="005D4717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</w:tbl>
    <w:p w14:paraId="311A4C9C" w14:textId="5C761309" w:rsidR="005D4717" w:rsidRPr="00993D00" w:rsidRDefault="00034C24" w:rsidP="005D4717">
      <w:pPr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 xml:space="preserve">The </w:t>
      </w:r>
      <w:proofErr w:type="spellStart"/>
      <w:r w:rsidRPr="00993D00">
        <w:rPr>
          <w:rFonts w:ascii="Times New Roman" w:hAnsi="Times New Roman" w:cs="Times New Roman"/>
        </w:rPr>
        <w:t>NewCastle</w:t>
      </w:r>
      <w:proofErr w:type="spellEnd"/>
      <w:r w:rsidRPr="00993D00">
        <w:rPr>
          <w:rFonts w:ascii="Times New Roman" w:hAnsi="Times New Roman" w:cs="Times New Roman"/>
        </w:rPr>
        <w:t xml:space="preserve"> Ottawa Scale for cohort studies includes selection, comparability and outcome with 8 items. Selection: 1)</w:t>
      </w:r>
      <w:r w:rsidRPr="00993D00">
        <w:t xml:space="preserve"> </w:t>
      </w:r>
      <w:r w:rsidRPr="00993D00">
        <w:rPr>
          <w:rFonts w:ascii="Times New Roman" w:hAnsi="Times New Roman" w:cs="Times New Roman"/>
        </w:rPr>
        <w:t>Representativeness of the exposed cohort; 2)</w:t>
      </w:r>
      <w:r w:rsidRPr="00993D00">
        <w:t xml:space="preserve"> </w:t>
      </w:r>
      <w:r w:rsidRPr="00993D00">
        <w:rPr>
          <w:rFonts w:ascii="Times New Roman" w:hAnsi="Times New Roman" w:cs="Times New Roman"/>
        </w:rPr>
        <w:t xml:space="preserve">Selection of the </w:t>
      </w:r>
      <w:proofErr w:type="spellStart"/>
      <w:r w:rsidRPr="00993D00">
        <w:rPr>
          <w:rFonts w:ascii="Times New Roman" w:hAnsi="Times New Roman" w:cs="Times New Roman"/>
        </w:rPr>
        <w:t>non exposed</w:t>
      </w:r>
      <w:proofErr w:type="spellEnd"/>
      <w:r w:rsidRPr="00993D00">
        <w:rPr>
          <w:rFonts w:ascii="Times New Roman" w:hAnsi="Times New Roman" w:cs="Times New Roman"/>
        </w:rPr>
        <w:t xml:space="preserve"> cohort; 3) Ascertainment of exposure; 4) Demonstration that outcome of interest was not present at start of study. Comparability: 1)</w:t>
      </w:r>
      <w:r w:rsidRPr="00993D00">
        <w:t xml:space="preserve"> </w:t>
      </w:r>
      <w:r w:rsidRPr="00993D00">
        <w:rPr>
          <w:rFonts w:ascii="Times New Roman" w:hAnsi="Times New Roman" w:cs="Times New Roman"/>
        </w:rPr>
        <w:t>Comparability of cohorts on the basis of the design or analysis</w:t>
      </w:r>
      <w:r w:rsidR="00685C38" w:rsidRPr="00993D00">
        <w:rPr>
          <w:rFonts w:ascii="Times New Roman" w:hAnsi="Times New Roman" w:cs="Times New Roman"/>
        </w:rPr>
        <w:t>: whether or not the study controls for the most important factor and any additional factor. Outcome: 1) Assessment of outcome; 2) Was follow-up long enough for outcomes to occur; 3) Adequacy of follow up of cohorts.</w:t>
      </w:r>
    </w:p>
    <w:p w14:paraId="58F9D96F" w14:textId="56A1DB0B" w:rsidR="005D4717" w:rsidRPr="00993D00" w:rsidRDefault="005D4717" w:rsidP="005D4717"/>
    <w:bookmarkEnd w:id="10"/>
    <w:p w14:paraId="1A5D2BC3" w14:textId="77777777" w:rsidR="009B707E" w:rsidRPr="00993D00" w:rsidRDefault="009B707E" w:rsidP="005D4717"/>
    <w:p w14:paraId="7B431927" w14:textId="7115F0A5" w:rsidR="008320CE" w:rsidRPr="005C22B3" w:rsidRDefault="008320CE" w:rsidP="005C22B3">
      <w:pPr>
        <w:pStyle w:val="1"/>
        <w:jc w:val="both"/>
        <w:rPr>
          <w:b w:val="0"/>
          <w:bCs w:val="0"/>
        </w:rPr>
      </w:pPr>
      <w:bookmarkStart w:id="11" w:name="_Toc112690071"/>
      <w:bookmarkStart w:id="12" w:name="_Toc128076300"/>
      <w:r w:rsidRPr="00993D00">
        <w:t>Table S</w:t>
      </w:r>
      <w:r w:rsidR="003A4A38" w:rsidRPr="00993D00">
        <w:t>4</w:t>
      </w:r>
      <w:r w:rsidRPr="00993D00">
        <w:t xml:space="preserve">. </w:t>
      </w:r>
      <w:r w:rsidRPr="005C22B3">
        <w:rPr>
          <w:b w:val="0"/>
          <w:bCs w:val="0"/>
        </w:rPr>
        <w:t xml:space="preserve">Agency for Healthcare Research and Quality (AHRQ) checklist for assessing the quality of </w:t>
      </w:r>
      <w:r w:rsidRPr="005C22B3">
        <w:rPr>
          <w:rFonts w:hint="eastAsia"/>
          <w:b w:val="0"/>
          <w:bCs w:val="0"/>
        </w:rPr>
        <w:t>cross</w:t>
      </w:r>
      <w:r w:rsidRPr="005C22B3">
        <w:rPr>
          <w:b w:val="0"/>
          <w:bCs w:val="0"/>
        </w:rPr>
        <w:t>-sectional studies.</w:t>
      </w:r>
      <w:bookmarkEnd w:id="11"/>
      <w:bookmarkEnd w:id="12"/>
    </w:p>
    <w:tbl>
      <w:tblPr>
        <w:tblW w:w="15263" w:type="dxa"/>
        <w:tblLook w:val="04A0" w:firstRow="1" w:lastRow="0" w:firstColumn="1" w:lastColumn="0" w:noHBand="0" w:noVBand="1"/>
      </w:tblPr>
      <w:tblGrid>
        <w:gridCol w:w="2002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187"/>
        <w:gridCol w:w="1187"/>
        <w:gridCol w:w="831"/>
        <w:gridCol w:w="1020"/>
      </w:tblGrid>
      <w:tr w:rsidR="008320CE" w:rsidRPr="00993D00" w14:paraId="6369FEA6" w14:textId="77777777" w:rsidTr="00633392">
        <w:trPr>
          <w:trHeight w:val="278"/>
        </w:trPr>
        <w:tc>
          <w:tcPr>
            <w:tcW w:w="20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8D518" w14:textId="77777777" w:rsidR="008320CE" w:rsidRPr="00993D00" w:rsidRDefault="008320CE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224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D129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BEAC3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lity</w:t>
            </w:r>
          </w:p>
        </w:tc>
      </w:tr>
      <w:tr w:rsidR="008320CE" w:rsidRPr="00993D00" w14:paraId="774DE677" w14:textId="77777777" w:rsidTr="00633392">
        <w:trPr>
          <w:trHeight w:val="278"/>
        </w:trPr>
        <w:tc>
          <w:tcPr>
            <w:tcW w:w="20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B0EE7" w14:textId="77777777" w:rsidR="008320CE" w:rsidRPr="00993D00" w:rsidRDefault="008320CE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A3A2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D7777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BC24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757D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1008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D1A8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F034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AA06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6552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DD05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E7AD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B009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A4174" w14:textId="77777777" w:rsidR="008320CE" w:rsidRPr="00993D00" w:rsidRDefault="008320CE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0CE" w:rsidRPr="00993D00" w14:paraId="1E3B7590" w14:textId="77777777" w:rsidTr="00633392">
        <w:trPr>
          <w:trHeight w:val="278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4F95" w14:textId="22293100" w:rsidR="008320CE" w:rsidRPr="00993D00" w:rsidRDefault="008320CE" w:rsidP="00633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ís-</w:t>
            </w:r>
            <w:proofErr w:type="spellStart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binagagoitia</w:t>
            </w:r>
            <w:proofErr w:type="spellEnd"/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20</w:t>
            </w:r>
            <w:r w:rsidR="00CB604B" w:rsidRPr="00993D00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AD6B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B4BE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3C9D3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4D3D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EFBC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B938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5C7C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AAEF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5AE8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4615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5843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EADD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0909" w14:textId="77777777" w:rsidR="008320CE" w:rsidRPr="00993D00" w:rsidRDefault="008320CE" w:rsidP="00633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D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</w:tbl>
    <w:p w14:paraId="6A19E03D" w14:textId="77777777" w:rsidR="008320CE" w:rsidRPr="00993D00" w:rsidRDefault="008320CE" w:rsidP="008320C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993D0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 Agency for Healthcare Research and Quality (AHRQ) methodology checklist includes 11 items: 1) Define the source of information (survey, record review); 2) List inclusion and exclusion criteria for exposed and unexposed subjects (cases and controls) or refer to previous publications; 3) Indicate time period used for identifying patients; 4) Indicate whether or not subjects were consecutive if not population-based; 5) Indicate if evaluators of subjective components of study were masked to other aspects of the status of the participants; 6) Describe any assessments undertaken for quality assurance purposes (e.g., test/retest of primary outcome measurements); 6) Describe any assessments undertaken for quality assurance purposes (e.g., test/retest of primary outcome measurements); 7) Explain any patient exclusions from analysis; 8) Describe how confounding was assessed and/or controlled; 9) If applicable, explain how missing data were handled in the analysis; 10) Summarize patient response rates and completeness of data collection; 11) Clarify what follow-up, if any, was expected and the percentage of patients for which incomplete data or follow-up was obtained. An item was scored ‘0’ with the risk of bias classified as ‘high’ or ‘unclear’ and scored ‘1’ if it was answered ‘low’.</w:t>
      </w:r>
    </w:p>
    <w:p w14:paraId="7DBC7692" w14:textId="77777777" w:rsidR="008320CE" w:rsidRPr="00993D00" w:rsidRDefault="008320CE" w:rsidP="008320C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21DCD41" w14:textId="5DF4B76A" w:rsidR="008320CE" w:rsidRDefault="008320CE" w:rsidP="00F053A3">
      <w:pPr>
        <w:pStyle w:val="1"/>
      </w:pPr>
      <w:bookmarkStart w:id="13" w:name="_Toc128076301"/>
      <w:r w:rsidRPr="00993D00">
        <w:lastRenderedPageBreak/>
        <w:t>Supplementary Figures</w:t>
      </w:r>
      <w:bookmarkEnd w:id="13"/>
    </w:p>
    <w:p w14:paraId="5F8889B6" w14:textId="77777777" w:rsidR="005C22B3" w:rsidRPr="005C22B3" w:rsidRDefault="005C22B3" w:rsidP="005C22B3">
      <w:pPr>
        <w:pStyle w:val="1"/>
        <w:jc w:val="both"/>
        <w:rPr>
          <w:b w:val="0"/>
          <w:bCs w:val="0"/>
        </w:rPr>
      </w:pPr>
      <w:bookmarkStart w:id="14" w:name="_Toc128076302"/>
      <w:r w:rsidRPr="00993D00">
        <w:rPr>
          <w:rFonts w:hint="eastAsia"/>
        </w:rPr>
        <w:t>F</w:t>
      </w:r>
      <w:r w:rsidRPr="00993D00">
        <w:t xml:space="preserve">igure S1. </w:t>
      </w:r>
      <w:r w:rsidRPr="005C22B3">
        <w:rPr>
          <w:b w:val="0"/>
          <w:bCs w:val="0"/>
        </w:rPr>
        <w:t>Sensitivity analysis of unadjusted effect sizes.</w:t>
      </w:r>
      <w:bookmarkEnd w:id="14"/>
    </w:p>
    <w:p w14:paraId="009BF576" w14:textId="77777777" w:rsidR="005C22B3" w:rsidRPr="005C22B3" w:rsidRDefault="005C22B3" w:rsidP="005C22B3"/>
    <w:p w14:paraId="7C636549" w14:textId="77777777" w:rsidR="005C22B3" w:rsidRDefault="005C22B3" w:rsidP="00DD2736">
      <w:pPr>
        <w:jc w:val="center"/>
      </w:pPr>
    </w:p>
    <w:p w14:paraId="24B80154" w14:textId="2238E985" w:rsidR="009C3A13" w:rsidRPr="00993D00" w:rsidRDefault="00511621" w:rsidP="00DD2736">
      <w:pPr>
        <w:jc w:val="center"/>
      </w:pPr>
      <w:r w:rsidRPr="00993D00">
        <w:rPr>
          <w:noProof/>
        </w:rPr>
        <w:drawing>
          <wp:anchor distT="0" distB="0" distL="114300" distR="114300" simplePos="0" relativeHeight="251658240" behindDoc="0" locked="0" layoutInCell="1" allowOverlap="1" wp14:anchorId="0534C667" wp14:editId="2FBD800D">
            <wp:simplePos x="0" y="0"/>
            <wp:positionH relativeFrom="column">
              <wp:posOffset>2147777</wp:posOffset>
            </wp:positionH>
            <wp:positionV relativeFrom="paragraph">
              <wp:posOffset>55289</wp:posOffset>
            </wp:positionV>
            <wp:extent cx="5486400" cy="365760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7BAF4D" w14:textId="77777777" w:rsidR="005C22B3" w:rsidRDefault="005C22B3" w:rsidP="00DD2736">
      <w:pPr>
        <w:jc w:val="center"/>
      </w:pPr>
    </w:p>
    <w:p w14:paraId="7C1483C5" w14:textId="77777777" w:rsidR="005C22B3" w:rsidRDefault="005C22B3" w:rsidP="00DD2736">
      <w:pPr>
        <w:jc w:val="center"/>
      </w:pPr>
    </w:p>
    <w:p w14:paraId="14FC138A" w14:textId="77777777" w:rsidR="005C22B3" w:rsidRDefault="005C22B3" w:rsidP="00DD2736">
      <w:pPr>
        <w:jc w:val="center"/>
      </w:pPr>
    </w:p>
    <w:p w14:paraId="2AED023C" w14:textId="77777777" w:rsidR="005C22B3" w:rsidRDefault="005C22B3" w:rsidP="00DD2736">
      <w:pPr>
        <w:jc w:val="center"/>
      </w:pPr>
    </w:p>
    <w:p w14:paraId="59EB6A47" w14:textId="77777777" w:rsidR="005C22B3" w:rsidRDefault="005C22B3" w:rsidP="00DD2736">
      <w:pPr>
        <w:jc w:val="center"/>
      </w:pPr>
    </w:p>
    <w:p w14:paraId="6DA9CC22" w14:textId="77777777" w:rsidR="005C22B3" w:rsidRDefault="005C22B3" w:rsidP="00DD2736">
      <w:pPr>
        <w:jc w:val="center"/>
      </w:pPr>
    </w:p>
    <w:p w14:paraId="45A011E5" w14:textId="77777777" w:rsidR="005C22B3" w:rsidRDefault="005C22B3" w:rsidP="00DD2736">
      <w:pPr>
        <w:jc w:val="center"/>
      </w:pPr>
    </w:p>
    <w:p w14:paraId="0020AFDA" w14:textId="77777777" w:rsidR="005C22B3" w:rsidRDefault="005C22B3" w:rsidP="00DD2736">
      <w:pPr>
        <w:jc w:val="center"/>
      </w:pPr>
    </w:p>
    <w:p w14:paraId="0124CC0C" w14:textId="77777777" w:rsidR="005C22B3" w:rsidRDefault="005C22B3" w:rsidP="00DD2736">
      <w:pPr>
        <w:jc w:val="center"/>
      </w:pPr>
    </w:p>
    <w:p w14:paraId="0EDBDA22" w14:textId="77777777" w:rsidR="005C22B3" w:rsidRPr="005C22B3" w:rsidRDefault="005C22B3" w:rsidP="005C22B3">
      <w:pPr>
        <w:pStyle w:val="1"/>
        <w:jc w:val="both"/>
        <w:rPr>
          <w:b w:val="0"/>
          <w:bCs w:val="0"/>
        </w:rPr>
      </w:pPr>
      <w:bookmarkStart w:id="15" w:name="_Toc128076303"/>
      <w:r w:rsidRPr="00993D00">
        <w:rPr>
          <w:rFonts w:hint="eastAsia"/>
        </w:rPr>
        <w:lastRenderedPageBreak/>
        <w:t>F</w:t>
      </w:r>
      <w:r w:rsidRPr="00993D00">
        <w:t>igure S2.</w:t>
      </w:r>
      <w:r w:rsidRPr="005C22B3">
        <w:rPr>
          <w:b w:val="0"/>
          <w:bCs w:val="0"/>
        </w:rPr>
        <w:t xml:space="preserve"> Sensitivity analysis of adjusted effect sizes.</w:t>
      </w:r>
      <w:bookmarkEnd w:id="15"/>
    </w:p>
    <w:p w14:paraId="6436F18B" w14:textId="02010474" w:rsidR="009C3A13" w:rsidRPr="00993D00" w:rsidRDefault="00511621" w:rsidP="00DD2736">
      <w:pPr>
        <w:jc w:val="center"/>
      </w:pPr>
      <w:r w:rsidRPr="00993D00">
        <w:rPr>
          <w:noProof/>
        </w:rPr>
        <w:drawing>
          <wp:anchor distT="0" distB="0" distL="114300" distR="114300" simplePos="0" relativeHeight="251659264" behindDoc="0" locked="0" layoutInCell="1" allowOverlap="1" wp14:anchorId="3216298F" wp14:editId="57DAFA2A">
            <wp:simplePos x="0" y="0"/>
            <wp:positionH relativeFrom="column">
              <wp:posOffset>2147570</wp:posOffset>
            </wp:positionH>
            <wp:positionV relativeFrom="paragraph">
              <wp:posOffset>52705</wp:posOffset>
            </wp:positionV>
            <wp:extent cx="5486400" cy="3657600"/>
            <wp:effectExtent l="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52F43E8" w14:textId="77777777" w:rsidR="008868F9" w:rsidRDefault="008868F9" w:rsidP="00DD2736"/>
    <w:p w14:paraId="307E0E1B" w14:textId="77777777" w:rsidR="005C22B3" w:rsidRDefault="005C22B3" w:rsidP="00DD2736"/>
    <w:p w14:paraId="05FDB358" w14:textId="77777777" w:rsidR="005C22B3" w:rsidRDefault="005C22B3" w:rsidP="00DD2736"/>
    <w:p w14:paraId="5AF4590C" w14:textId="77777777" w:rsidR="005C22B3" w:rsidRDefault="005C22B3" w:rsidP="00DD2736"/>
    <w:p w14:paraId="567678B6" w14:textId="77777777" w:rsidR="005C22B3" w:rsidRDefault="005C22B3" w:rsidP="00DD2736"/>
    <w:p w14:paraId="4F348117" w14:textId="77777777" w:rsidR="005C22B3" w:rsidRDefault="005C22B3" w:rsidP="00DD2736"/>
    <w:p w14:paraId="0CD27F72" w14:textId="77777777" w:rsidR="005C22B3" w:rsidRDefault="005C22B3" w:rsidP="00DD2736"/>
    <w:p w14:paraId="198E68F4" w14:textId="77777777" w:rsidR="005C22B3" w:rsidRDefault="005C22B3" w:rsidP="00DD2736"/>
    <w:p w14:paraId="189278F9" w14:textId="77777777" w:rsidR="005C22B3" w:rsidRDefault="005C22B3" w:rsidP="00DD2736"/>
    <w:p w14:paraId="5E12953F" w14:textId="77777777" w:rsidR="005C22B3" w:rsidRDefault="005C22B3" w:rsidP="00DD2736"/>
    <w:p w14:paraId="016DE964" w14:textId="77777777" w:rsidR="005C22B3" w:rsidRDefault="005C22B3" w:rsidP="00DD2736"/>
    <w:p w14:paraId="2D3740FB" w14:textId="77777777" w:rsidR="005C22B3" w:rsidRPr="00993D00" w:rsidRDefault="005C22B3" w:rsidP="00DD2736"/>
    <w:p w14:paraId="3BC4B9B8" w14:textId="77777777" w:rsidR="005C22B3" w:rsidRPr="005C22B3" w:rsidRDefault="005C22B3" w:rsidP="005C22B3">
      <w:pPr>
        <w:pStyle w:val="1"/>
        <w:jc w:val="both"/>
        <w:rPr>
          <w:b w:val="0"/>
          <w:bCs w:val="0"/>
        </w:rPr>
      </w:pPr>
      <w:bookmarkStart w:id="16" w:name="_Toc128076304"/>
      <w:r w:rsidRPr="00993D00">
        <w:rPr>
          <w:rFonts w:hint="eastAsia"/>
        </w:rPr>
        <w:lastRenderedPageBreak/>
        <w:t>F</w:t>
      </w:r>
      <w:r w:rsidRPr="00993D00">
        <w:t xml:space="preserve">igure S3. </w:t>
      </w:r>
      <w:r w:rsidRPr="005C22B3">
        <w:rPr>
          <w:b w:val="0"/>
          <w:bCs w:val="0"/>
        </w:rPr>
        <w:t>Forest plot of adjusted effect sizes of subgroup analysis of SES level.</w:t>
      </w:r>
      <w:bookmarkEnd w:id="16"/>
      <w:r w:rsidRPr="005C22B3">
        <w:rPr>
          <w:b w:val="0"/>
          <w:bCs w:val="0"/>
        </w:rPr>
        <w:t xml:space="preserve"> </w:t>
      </w:r>
      <w:r w:rsidRPr="005C22B3">
        <w:rPr>
          <w:rFonts w:cs="Times New Roman"/>
          <w:b w:val="0"/>
          <w:bCs w:val="0"/>
        </w:rPr>
        <w:t>OR: odds ratio.</w:t>
      </w:r>
    </w:p>
    <w:p w14:paraId="5CE85350" w14:textId="77777777" w:rsidR="008868F9" w:rsidRPr="00993D00" w:rsidRDefault="008868F9" w:rsidP="00DD2736"/>
    <w:p w14:paraId="7D475AA8" w14:textId="5470F7F0" w:rsidR="00F5469D" w:rsidRDefault="00511621" w:rsidP="00DD2736">
      <w:pPr>
        <w:jc w:val="center"/>
      </w:pPr>
      <w:r w:rsidRPr="00993D00">
        <w:rPr>
          <w:noProof/>
        </w:rPr>
        <w:drawing>
          <wp:inline distT="0" distB="0" distL="0" distR="0" wp14:anchorId="3195198B" wp14:editId="729218FC">
            <wp:extent cx="6925953" cy="5400675"/>
            <wp:effectExtent l="0" t="0" r="825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7095" cy="542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EC604" w14:textId="77777777" w:rsidR="005C22B3" w:rsidRDefault="005C22B3" w:rsidP="00DD2736">
      <w:pPr>
        <w:jc w:val="center"/>
      </w:pPr>
    </w:p>
    <w:p w14:paraId="43573631" w14:textId="77777777" w:rsidR="005C22B3" w:rsidRDefault="005C22B3" w:rsidP="00DD2736">
      <w:pPr>
        <w:jc w:val="center"/>
      </w:pPr>
    </w:p>
    <w:p w14:paraId="7CC81BDE" w14:textId="77777777" w:rsidR="005C22B3" w:rsidRDefault="005C22B3" w:rsidP="00DD2736">
      <w:pPr>
        <w:jc w:val="center"/>
      </w:pPr>
    </w:p>
    <w:p w14:paraId="201A2121" w14:textId="0F3531D1" w:rsidR="005C22B3" w:rsidRPr="005C22B3" w:rsidRDefault="005C22B3" w:rsidP="005C22B3">
      <w:pPr>
        <w:pStyle w:val="1"/>
        <w:jc w:val="both"/>
        <w:rPr>
          <w:b w:val="0"/>
          <w:bCs w:val="0"/>
        </w:rPr>
      </w:pPr>
      <w:bookmarkStart w:id="17" w:name="_Toc128076305"/>
      <w:r w:rsidRPr="00993D00">
        <w:rPr>
          <w:rFonts w:hint="eastAsia"/>
        </w:rPr>
        <w:lastRenderedPageBreak/>
        <w:t>F</w:t>
      </w:r>
      <w:r w:rsidRPr="00993D00">
        <w:t xml:space="preserve">igure S4. </w:t>
      </w:r>
      <w:r w:rsidRPr="005C22B3">
        <w:rPr>
          <w:b w:val="0"/>
          <w:bCs w:val="0"/>
        </w:rPr>
        <w:t>Forest plot of unadjusted effect sizes of subgroup analysis of year of print.</w:t>
      </w:r>
      <w:bookmarkEnd w:id="17"/>
      <w:r w:rsidRPr="005C22B3">
        <w:rPr>
          <w:rFonts w:cs="Times New Roman"/>
          <w:b w:val="0"/>
          <w:bCs w:val="0"/>
        </w:rPr>
        <w:t xml:space="preserve"> OR</w:t>
      </w:r>
      <w:r>
        <w:rPr>
          <w:rFonts w:cs="Times New Roman"/>
          <w:b w:val="0"/>
          <w:bCs w:val="0"/>
        </w:rPr>
        <w:t>:</w:t>
      </w:r>
      <w:r w:rsidRPr="005C22B3">
        <w:rPr>
          <w:rFonts w:cs="Times New Roman"/>
          <w:b w:val="0"/>
          <w:bCs w:val="0"/>
        </w:rPr>
        <w:t xml:space="preserve"> odds ratio</w:t>
      </w:r>
      <w:r>
        <w:rPr>
          <w:rFonts w:cs="Times New Roman"/>
          <w:b w:val="0"/>
          <w:bCs w:val="0"/>
        </w:rPr>
        <w:t>.</w:t>
      </w:r>
    </w:p>
    <w:p w14:paraId="26413D7F" w14:textId="567E6286" w:rsidR="008B0DB8" w:rsidRPr="00993D00" w:rsidRDefault="00511621" w:rsidP="00DD2736">
      <w:pPr>
        <w:jc w:val="center"/>
      </w:pPr>
      <w:r w:rsidRPr="00993D00">
        <w:rPr>
          <w:noProof/>
        </w:rPr>
        <w:drawing>
          <wp:inline distT="0" distB="0" distL="0" distR="0" wp14:anchorId="260C712B" wp14:editId="7F491E4F">
            <wp:extent cx="6908627" cy="5554825"/>
            <wp:effectExtent l="0" t="0" r="6985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560" cy="5560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ED8BC" w14:textId="209A9ABE" w:rsidR="008868F9" w:rsidRDefault="008868F9" w:rsidP="00DD2736">
      <w:pPr>
        <w:jc w:val="center"/>
        <w:rPr>
          <w:rFonts w:ascii="Times New Roman" w:hAnsi="Times New Roman" w:cs="Times New Roman"/>
        </w:rPr>
      </w:pPr>
    </w:p>
    <w:p w14:paraId="3B2769DA" w14:textId="77777777" w:rsidR="005C22B3" w:rsidRDefault="005C22B3" w:rsidP="00DD2736">
      <w:pPr>
        <w:jc w:val="center"/>
        <w:rPr>
          <w:rFonts w:ascii="Times New Roman" w:hAnsi="Times New Roman" w:cs="Times New Roman"/>
        </w:rPr>
      </w:pPr>
    </w:p>
    <w:p w14:paraId="00BBCE77" w14:textId="77777777" w:rsidR="005C22B3" w:rsidRPr="005C22B3" w:rsidRDefault="005C22B3" w:rsidP="005C22B3">
      <w:pPr>
        <w:pStyle w:val="1"/>
        <w:jc w:val="both"/>
        <w:rPr>
          <w:b w:val="0"/>
          <w:bCs w:val="0"/>
        </w:rPr>
      </w:pPr>
      <w:bookmarkStart w:id="18" w:name="_Toc128076306"/>
      <w:r w:rsidRPr="00993D00">
        <w:rPr>
          <w:rFonts w:hint="eastAsia"/>
        </w:rPr>
        <w:lastRenderedPageBreak/>
        <w:t>F</w:t>
      </w:r>
      <w:r w:rsidRPr="00993D00">
        <w:t xml:space="preserve">igure S5. </w:t>
      </w:r>
      <w:r w:rsidRPr="005C22B3">
        <w:rPr>
          <w:b w:val="0"/>
          <w:bCs w:val="0"/>
        </w:rPr>
        <w:t>Forest plot of adjusted effect sizes of subgroup analysis of year of print.</w:t>
      </w:r>
      <w:bookmarkEnd w:id="18"/>
      <w:r w:rsidRPr="005C22B3">
        <w:rPr>
          <w:b w:val="0"/>
          <w:bCs w:val="0"/>
        </w:rPr>
        <w:t xml:space="preserve"> </w:t>
      </w:r>
      <w:r w:rsidRPr="005C22B3">
        <w:rPr>
          <w:rFonts w:cs="Times New Roman"/>
          <w:b w:val="0"/>
          <w:bCs w:val="0"/>
        </w:rPr>
        <w:t>OR: odds ratio.</w:t>
      </w:r>
    </w:p>
    <w:p w14:paraId="3BDF4DE3" w14:textId="77777777" w:rsidR="005C22B3" w:rsidRPr="00993D00" w:rsidRDefault="005C22B3" w:rsidP="00DD2736">
      <w:pPr>
        <w:jc w:val="center"/>
        <w:rPr>
          <w:rFonts w:ascii="Times New Roman" w:hAnsi="Times New Roman" w:cs="Times New Roman"/>
        </w:rPr>
      </w:pPr>
    </w:p>
    <w:p w14:paraId="7A1632A8" w14:textId="465E5740" w:rsidR="008B0DB8" w:rsidRDefault="00511621" w:rsidP="00DD2736">
      <w:pPr>
        <w:jc w:val="center"/>
      </w:pPr>
      <w:r w:rsidRPr="00993D00">
        <w:rPr>
          <w:noProof/>
        </w:rPr>
        <w:drawing>
          <wp:inline distT="0" distB="0" distL="0" distR="0" wp14:anchorId="250B6344" wp14:editId="248CD220">
            <wp:extent cx="7530602" cy="5872162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6879" cy="587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44E62" w14:textId="77777777" w:rsidR="001C6AA0" w:rsidRPr="00993D00" w:rsidRDefault="001C6AA0" w:rsidP="00DD2736">
      <w:pPr>
        <w:jc w:val="center"/>
      </w:pPr>
    </w:p>
    <w:p w14:paraId="243628DE" w14:textId="67489A1E" w:rsidR="00F63784" w:rsidRPr="00993D00" w:rsidRDefault="00F63784" w:rsidP="00DD2736">
      <w:pPr>
        <w:spacing w:line="276" w:lineRule="auto"/>
        <w:rPr>
          <w:rFonts w:ascii="Times New Roman" w:hAnsi="Times New Roman" w:cs="Times New Roman"/>
          <w:b/>
          <w:bCs/>
        </w:rPr>
      </w:pPr>
      <w:r w:rsidRPr="00993D00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35E13F5" w14:textId="57B2A7AD" w:rsidR="00CB604B" w:rsidRPr="00993D00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1.</w:t>
      </w:r>
      <w:r w:rsidRPr="00993D00">
        <w:rPr>
          <w:rFonts w:ascii="Times New Roman" w:hAnsi="Times New Roman" w:cs="Times New Roman"/>
        </w:rPr>
        <w:tab/>
        <w:t xml:space="preserve">Poncet F, Delafosse P, Seigneurin A, Exbrayat C, Colonna M. Determinants of participation in organized colorectal cancer screening in Isère (France). </w:t>
      </w:r>
      <w:r w:rsidRPr="00993D00">
        <w:rPr>
          <w:rFonts w:ascii="Times New Roman" w:hAnsi="Times New Roman" w:cs="Times New Roman"/>
          <w:i/>
        </w:rPr>
        <w:t>Clinics and research in hepatology and gastroenterology</w:t>
      </w:r>
      <w:r w:rsidRPr="00993D00">
        <w:rPr>
          <w:rFonts w:ascii="Times New Roman" w:hAnsi="Times New Roman" w:cs="Times New Roman"/>
        </w:rPr>
        <w:t xml:space="preserve"> 2013; </w:t>
      </w:r>
      <w:r w:rsidRPr="00993D00">
        <w:rPr>
          <w:rFonts w:ascii="Times New Roman" w:hAnsi="Times New Roman" w:cs="Times New Roman"/>
          <w:b/>
        </w:rPr>
        <w:t>37</w:t>
      </w:r>
      <w:r w:rsidRPr="00993D00">
        <w:rPr>
          <w:rFonts w:ascii="Times New Roman" w:hAnsi="Times New Roman" w:cs="Times New Roman"/>
        </w:rPr>
        <w:t>(2): 193-9.</w:t>
      </w:r>
    </w:p>
    <w:p w14:paraId="64F13143" w14:textId="77777777" w:rsidR="00CB604B" w:rsidRPr="00993D00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2.</w:t>
      </w:r>
      <w:r w:rsidRPr="00993D00">
        <w:rPr>
          <w:rFonts w:ascii="Times New Roman" w:hAnsi="Times New Roman" w:cs="Times New Roman"/>
        </w:rPr>
        <w:tab/>
        <w:t xml:space="preserve">Pornet C, Dejardin O, Morlais F, Bouvier V, Launoy G. Socioeconomic determinants for compliance to colorectal cancer screening. A multilevel analysis. </w:t>
      </w:r>
      <w:r w:rsidRPr="00993D00">
        <w:rPr>
          <w:rFonts w:ascii="Times New Roman" w:hAnsi="Times New Roman" w:cs="Times New Roman"/>
          <w:i/>
        </w:rPr>
        <w:t>Journal of epidemiology and community health</w:t>
      </w:r>
      <w:r w:rsidRPr="00993D00">
        <w:rPr>
          <w:rFonts w:ascii="Times New Roman" w:hAnsi="Times New Roman" w:cs="Times New Roman"/>
        </w:rPr>
        <w:t xml:space="preserve"> 2010; </w:t>
      </w:r>
      <w:r w:rsidRPr="00993D00">
        <w:rPr>
          <w:rFonts w:ascii="Times New Roman" w:hAnsi="Times New Roman" w:cs="Times New Roman"/>
          <w:b/>
        </w:rPr>
        <w:t>64</w:t>
      </w:r>
      <w:r w:rsidRPr="00993D00">
        <w:rPr>
          <w:rFonts w:ascii="Times New Roman" w:hAnsi="Times New Roman" w:cs="Times New Roman"/>
        </w:rPr>
        <w:t>(4): 318-24.</w:t>
      </w:r>
    </w:p>
    <w:p w14:paraId="10E1ADEF" w14:textId="77777777" w:rsidR="00CB604B" w:rsidRPr="00993D00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3.</w:t>
      </w:r>
      <w:r w:rsidRPr="00993D00">
        <w:rPr>
          <w:rFonts w:ascii="Times New Roman" w:hAnsi="Times New Roman" w:cs="Times New Roman"/>
        </w:rPr>
        <w:tab/>
        <w:t xml:space="preserve">Solís-Ibinagagoitia M, Unanue-Arza S, Díaz-Seoane M, et al. Factors Related to Non-participation in the Basque Country Colorectal Cancer Screening Programme. </w:t>
      </w:r>
      <w:r w:rsidRPr="00993D00">
        <w:rPr>
          <w:rFonts w:ascii="Times New Roman" w:hAnsi="Times New Roman" w:cs="Times New Roman"/>
          <w:i/>
        </w:rPr>
        <w:t>Frontiers in public health</w:t>
      </w:r>
      <w:r w:rsidRPr="00993D00">
        <w:rPr>
          <w:rFonts w:ascii="Times New Roman" w:hAnsi="Times New Roman" w:cs="Times New Roman"/>
        </w:rPr>
        <w:t xml:space="preserve"> 2020; </w:t>
      </w:r>
      <w:r w:rsidRPr="00993D00">
        <w:rPr>
          <w:rFonts w:ascii="Times New Roman" w:hAnsi="Times New Roman" w:cs="Times New Roman"/>
          <w:b/>
        </w:rPr>
        <w:t>8</w:t>
      </w:r>
      <w:r w:rsidRPr="00993D00">
        <w:rPr>
          <w:rFonts w:ascii="Times New Roman" w:hAnsi="Times New Roman" w:cs="Times New Roman"/>
        </w:rPr>
        <w:t>: 604385.</w:t>
      </w:r>
    </w:p>
    <w:p w14:paraId="5380CFFB" w14:textId="77777777" w:rsidR="00CB604B" w:rsidRPr="00993D00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4.</w:t>
      </w:r>
      <w:r w:rsidRPr="00993D00">
        <w:rPr>
          <w:rFonts w:ascii="Times New Roman" w:hAnsi="Times New Roman" w:cs="Times New Roman"/>
        </w:rPr>
        <w:tab/>
      </w:r>
      <w:bookmarkStart w:id="19" w:name="_Hlk137545705"/>
      <w:r w:rsidRPr="00993D00">
        <w:rPr>
          <w:rFonts w:ascii="Times New Roman" w:hAnsi="Times New Roman" w:cs="Times New Roman"/>
        </w:rPr>
        <w:t xml:space="preserve">Steele RJ, Kostourou I, McClements P, et al. Effect of gender, age and deprivation on key performance indicators in a FOBT-based colorectal screening programme. </w:t>
      </w:r>
      <w:r w:rsidRPr="00993D00">
        <w:rPr>
          <w:rFonts w:ascii="Times New Roman" w:hAnsi="Times New Roman" w:cs="Times New Roman"/>
          <w:i/>
        </w:rPr>
        <w:t>Journal of medical screening</w:t>
      </w:r>
      <w:r w:rsidRPr="00993D00">
        <w:rPr>
          <w:rFonts w:ascii="Times New Roman" w:hAnsi="Times New Roman" w:cs="Times New Roman"/>
        </w:rPr>
        <w:t xml:space="preserve"> 2010; </w:t>
      </w:r>
      <w:r w:rsidRPr="00993D00">
        <w:rPr>
          <w:rFonts w:ascii="Times New Roman" w:hAnsi="Times New Roman" w:cs="Times New Roman"/>
          <w:b/>
        </w:rPr>
        <w:t>17</w:t>
      </w:r>
      <w:r w:rsidRPr="00993D00">
        <w:rPr>
          <w:rFonts w:ascii="Times New Roman" w:hAnsi="Times New Roman" w:cs="Times New Roman"/>
        </w:rPr>
        <w:t>(2): 68-74.</w:t>
      </w:r>
    </w:p>
    <w:bookmarkEnd w:id="19"/>
    <w:p w14:paraId="493497C1" w14:textId="77777777" w:rsidR="00CB604B" w:rsidRPr="00993D00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5.</w:t>
      </w:r>
      <w:r w:rsidRPr="00993D00">
        <w:rPr>
          <w:rFonts w:ascii="Times New Roman" w:hAnsi="Times New Roman" w:cs="Times New Roman"/>
        </w:rPr>
        <w:tab/>
        <w:t xml:space="preserve">Szczepura A, Price C, Gumber A. Breast and bowel cancer screening uptake patterns over 15 years for UK south Asian ethnic minority populations, corrected for differences in socio-demographic characteristics. </w:t>
      </w:r>
      <w:r w:rsidRPr="00993D00">
        <w:rPr>
          <w:rFonts w:ascii="Times New Roman" w:hAnsi="Times New Roman" w:cs="Times New Roman"/>
          <w:i/>
        </w:rPr>
        <w:t>BMC public health</w:t>
      </w:r>
      <w:r w:rsidRPr="00993D00">
        <w:rPr>
          <w:rFonts w:ascii="Times New Roman" w:hAnsi="Times New Roman" w:cs="Times New Roman"/>
        </w:rPr>
        <w:t xml:space="preserve"> 2008; </w:t>
      </w:r>
      <w:r w:rsidRPr="00993D00">
        <w:rPr>
          <w:rFonts w:ascii="Times New Roman" w:hAnsi="Times New Roman" w:cs="Times New Roman"/>
          <w:b/>
        </w:rPr>
        <w:t>8</w:t>
      </w:r>
      <w:r w:rsidRPr="00993D00">
        <w:rPr>
          <w:rFonts w:ascii="Times New Roman" w:hAnsi="Times New Roman" w:cs="Times New Roman"/>
        </w:rPr>
        <w:t>: 346.</w:t>
      </w:r>
    </w:p>
    <w:p w14:paraId="3B8B3231" w14:textId="77777777" w:rsidR="00CB604B" w:rsidRPr="00993D00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6.</w:t>
      </w:r>
      <w:r w:rsidRPr="00993D00">
        <w:rPr>
          <w:rFonts w:ascii="Times New Roman" w:hAnsi="Times New Roman" w:cs="Times New Roman"/>
        </w:rPr>
        <w:tab/>
        <w:t xml:space="preserve">van der Meulen MP, Toes-Zoutendijk E, Spaander MCW, et al. Socioeconomic differences in participation and diagnostic yield within the Dutch national colorectal cancer screening programme with faecal immunochemical testing. </w:t>
      </w:r>
      <w:r w:rsidRPr="00993D00">
        <w:rPr>
          <w:rFonts w:ascii="Times New Roman" w:hAnsi="Times New Roman" w:cs="Times New Roman"/>
          <w:i/>
        </w:rPr>
        <w:t>PloS one</w:t>
      </w:r>
      <w:r w:rsidRPr="00993D00">
        <w:rPr>
          <w:rFonts w:ascii="Times New Roman" w:hAnsi="Times New Roman" w:cs="Times New Roman"/>
        </w:rPr>
        <w:t xml:space="preserve"> 2022; </w:t>
      </w:r>
      <w:r w:rsidRPr="00993D00">
        <w:rPr>
          <w:rFonts w:ascii="Times New Roman" w:hAnsi="Times New Roman" w:cs="Times New Roman"/>
          <w:b/>
        </w:rPr>
        <w:t>17</w:t>
      </w:r>
      <w:r w:rsidRPr="00993D00">
        <w:rPr>
          <w:rFonts w:ascii="Times New Roman" w:hAnsi="Times New Roman" w:cs="Times New Roman"/>
        </w:rPr>
        <w:t>(2): e0264067.</w:t>
      </w:r>
    </w:p>
    <w:p w14:paraId="4A1754AE" w14:textId="77777777" w:rsidR="00CB604B" w:rsidRPr="00993D00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7.</w:t>
      </w:r>
      <w:r w:rsidRPr="00993D00">
        <w:rPr>
          <w:rFonts w:ascii="Times New Roman" w:hAnsi="Times New Roman" w:cs="Times New Roman"/>
        </w:rPr>
        <w:tab/>
        <w:t xml:space="preserve">van der Vlugt M, Grobbee EJ, Bossuyt PM, et al. Adherence to colorectal cancer screening: four rounds of faecal immunochemical test-based screening. </w:t>
      </w:r>
      <w:r w:rsidRPr="00993D00">
        <w:rPr>
          <w:rFonts w:ascii="Times New Roman" w:hAnsi="Times New Roman" w:cs="Times New Roman"/>
          <w:i/>
        </w:rPr>
        <w:t>British journal of cancer</w:t>
      </w:r>
      <w:r w:rsidRPr="00993D00">
        <w:rPr>
          <w:rFonts w:ascii="Times New Roman" w:hAnsi="Times New Roman" w:cs="Times New Roman"/>
        </w:rPr>
        <w:t xml:space="preserve"> 2017; </w:t>
      </w:r>
      <w:r w:rsidRPr="00993D00">
        <w:rPr>
          <w:rFonts w:ascii="Times New Roman" w:hAnsi="Times New Roman" w:cs="Times New Roman"/>
          <w:b/>
        </w:rPr>
        <w:t>116</w:t>
      </w:r>
      <w:r w:rsidRPr="00993D00">
        <w:rPr>
          <w:rFonts w:ascii="Times New Roman" w:hAnsi="Times New Roman" w:cs="Times New Roman"/>
        </w:rPr>
        <w:t>(1): 44-9.</w:t>
      </w:r>
    </w:p>
    <w:p w14:paraId="5E491C6B" w14:textId="77777777" w:rsidR="00CB604B" w:rsidRPr="00993D00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8.</w:t>
      </w:r>
      <w:r w:rsidRPr="00993D00">
        <w:rPr>
          <w:rFonts w:ascii="Times New Roman" w:hAnsi="Times New Roman" w:cs="Times New Roman"/>
        </w:rPr>
        <w:tab/>
        <w:t xml:space="preserve">Ward PR, Javanparast S, Matt MA, et al. Equity of colorectal cancer screening: cross-sectional analysis of National Bowel Cancer Screening Program data for South Australia. </w:t>
      </w:r>
      <w:r w:rsidRPr="00993D00">
        <w:rPr>
          <w:rFonts w:ascii="Times New Roman" w:hAnsi="Times New Roman" w:cs="Times New Roman"/>
          <w:i/>
        </w:rPr>
        <w:t>Australian and New Zealand journal of public health</w:t>
      </w:r>
      <w:r w:rsidRPr="00993D00">
        <w:rPr>
          <w:rFonts w:ascii="Times New Roman" w:hAnsi="Times New Roman" w:cs="Times New Roman"/>
        </w:rPr>
        <w:t xml:space="preserve"> 2011; </w:t>
      </w:r>
      <w:r w:rsidRPr="00993D00">
        <w:rPr>
          <w:rFonts w:ascii="Times New Roman" w:hAnsi="Times New Roman" w:cs="Times New Roman"/>
          <w:b/>
        </w:rPr>
        <w:t>35</w:t>
      </w:r>
      <w:r w:rsidRPr="00993D00">
        <w:rPr>
          <w:rFonts w:ascii="Times New Roman" w:hAnsi="Times New Roman" w:cs="Times New Roman"/>
        </w:rPr>
        <w:t>(1): 61-5.</w:t>
      </w:r>
    </w:p>
    <w:p w14:paraId="2616AD55" w14:textId="77777777" w:rsidR="00CB604B" w:rsidRPr="00993D00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9.</w:t>
      </w:r>
      <w:r w:rsidRPr="00993D00">
        <w:rPr>
          <w:rFonts w:ascii="Times New Roman" w:hAnsi="Times New Roman" w:cs="Times New Roman"/>
        </w:rPr>
        <w:tab/>
        <w:t xml:space="preserve">Weller D, Coleman D, Robertson R, et al. The UK colorectal cancer screening pilot: results of the second round of screening in England. </w:t>
      </w:r>
      <w:r w:rsidRPr="00993D00">
        <w:rPr>
          <w:rFonts w:ascii="Times New Roman" w:hAnsi="Times New Roman" w:cs="Times New Roman"/>
          <w:i/>
        </w:rPr>
        <w:t>British journal of cancer</w:t>
      </w:r>
      <w:r w:rsidRPr="00993D00">
        <w:rPr>
          <w:rFonts w:ascii="Times New Roman" w:hAnsi="Times New Roman" w:cs="Times New Roman"/>
        </w:rPr>
        <w:t xml:space="preserve"> 2007; </w:t>
      </w:r>
      <w:r w:rsidRPr="00993D00">
        <w:rPr>
          <w:rFonts w:ascii="Times New Roman" w:hAnsi="Times New Roman" w:cs="Times New Roman"/>
          <w:b/>
        </w:rPr>
        <w:t>97</w:t>
      </w:r>
      <w:r w:rsidRPr="00993D00">
        <w:rPr>
          <w:rFonts w:ascii="Times New Roman" w:hAnsi="Times New Roman" w:cs="Times New Roman"/>
        </w:rPr>
        <w:t>(12): 1601-5.</w:t>
      </w:r>
    </w:p>
    <w:p w14:paraId="25D2B4E7" w14:textId="77777777" w:rsidR="00CB604B" w:rsidRPr="00DD2736" w:rsidRDefault="00CB604B" w:rsidP="00DD2736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993D00">
        <w:rPr>
          <w:rFonts w:ascii="Times New Roman" w:hAnsi="Times New Roman" w:cs="Times New Roman"/>
        </w:rPr>
        <w:t>10.</w:t>
      </w:r>
      <w:r w:rsidRPr="00993D00">
        <w:rPr>
          <w:rFonts w:ascii="Times New Roman" w:hAnsi="Times New Roman" w:cs="Times New Roman"/>
        </w:rPr>
        <w:tab/>
        <w:t xml:space="preserve">Buron A, Auge JM, Sala M, et al. Association between socioeconomic deprivation and colorectal cancer screening outcomes: Low uptake rates among the most and least deprived people. </w:t>
      </w:r>
      <w:r w:rsidRPr="00993D00">
        <w:rPr>
          <w:rFonts w:ascii="Times New Roman" w:hAnsi="Times New Roman" w:cs="Times New Roman"/>
          <w:i/>
        </w:rPr>
        <w:t>PloS one</w:t>
      </w:r>
      <w:r w:rsidRPr="00993D00">
        <w:rPr>
          <w:rFonts w:ascii="Times New Roman" w:hAnsi="Times New Roman" w:cs="Times New Roman"/>
        </w:rPr>
        <w:t xml:space="preserve"> 2017; </w:t>
      </w:r>
      <w:r w:rsidRPr="00993D00">
        <w:rPr>
          <w:rFonts w:ascii="Times New Roman" w:hAnsi="Times New Roman" w:cs="Times New Roman"/>
          <w:b/>
        </w:rPr>
        <w:t>12</w:t>
      </w:r>
      <w:r w:rsidRPr="00993D00">
        <w:rPr>
          <w:rFonts w:ascii="Times New Roman" w:hAnsi="Times New Roman" w:cs="Times New Roman"/>
        </w:rPr>
        <w:t>(6): e0179864.</w:t>
      </w:r>
    </w:p>
    <w:p w14:paraId="6E2CBFCA" w14:textId="66048D6E" w:rsidR="004F082C" w:rsidRPr="008B0DB8" w:rsidRDefault="004F082C" w:rsidP="00DD2736">
      <w:pPr>
        <w:spacing w:line="276" w:lineRule="auto"/>
      </w:pPr>
    </w:p>
    <w:sectPr w:rsidR="004F082C" w:rsidRPr="008B0DB8" w:rsidSect="00C025E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CB582" w14:textId="77777777" w:rsidR="005C170F" w:rsidRDefault="005C170F" w:rsidP="00731966">
      <w:r>
        <w:separator/>
      </w:r>
    </w:p>
  </w:endnote>
  <w:endnote w:type="continuationSeparator" w:id="0">
    <w:p w14:paraId="087978E0" w14:textId="77777777" w:rsidR="005C170F" w:rsidRDefault="005C170F" w:rsidP="00731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9859B" w14:textId="77777777" w:rsidR="005C170F" w:rsidRDefault="005C170F" w:rsidP="00731966">
      <w:r>
        <w:separator/>
      </w:r>
    </w:p>
  </w:footnote>
  <w:footnote w:type="continuationSeparator" w:id="0">
    <w:p w14:paraId="15DCE8C9" w14:textId="77777777" w:rsidR="005C170F" w:rsidRDefault="005C170F" w:rsidP="00731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jMzMTKwsDQ3tjBV0lEKTi0uzszPAykwNKkFAPY95l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ad2zap2twvje0rs8v2rdiwftewzvsx02s&quot;&gt;meta文章&lt;record-ids&gt;&lt;item&gt;47&lt;/item&gt;&lt;item&gt;48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B8543E"/>
    <w:rsid w:val="00000A27"/>
    <w:rsid w:val="00002ABD"/>
    <w:rsid w:val="00006758"/>
    <w:rsid w:val="0002695E"/>
    <w:rsid w:val="00034C24"/>
    <w:rsid w:val="00046A29"/>
    <w:rsid w:val="00053924"/>
    <w:rsid w:val="00061644"/>
    <w:rsid w:val="00071EA2"/>
    <w:rsid w:val="00072BEA"/>
    <w:rsid w:val="00074217"/>
    <w:rsid w:val="000A552F"/>
    <w:rsid w:val="000E00E9"/>
    <w:rsid w:val="000E03A8"/>
    <w:rsid w:val="000F1F00"/>
    <w:rsid w:val="000F425A"/>
    <w:rsid w:val="00100F5C"/>
    <w:rsid w:val="0011718F"/>
    <w:rsid w:val="00117D1F"/>
    <w:rsid w:val="00124F84"/>
    <w:rsid w:val="00136616"/>
    <w:rsid w:val="0013706C"/>
    <w:rsid w:val="0014067D"/>
    <w:rsid w:val="001518DC"/>
    <w:rsid w:val="001536BD"/>
    <w:rsid w:val="001608C3"/>
    <w:rsid w:val="0016558F"/>
    <w:rsid w:val="00186520"/>
    <w:rsid w:val="00186EE7"/>
    <w:rsid w:val="001873D0"/>
    <w:rsid w:val="001A4980"/>
    <w:rsid w:val="001A7779"/>
    <w:rsid w:val="001B1D0A"/>
    <w:rsid w:val="001B6D77"/>
    <w:rsid w:val="001C0030"/>
    <w:rsid w:val="001C6AA0"/>
    <w:rsid w:val="001C7F5E"/>
    <w:rsid w:val="001E6667"/>
    <w:rsid w:val="0020230C"/>
    <w:rsid w:val="002032CC"/>
    <w:rsid w:val="002101B9"/>
    <w:rsid w:val="00211902"/>
    <w:rsid w:val="00221C50"/>
    <w:rsid w:val="00243F3B"/>
    <w:rsid w:val="00247392"/>
    <w:rsid w:val="002706EF"/>
    <w:rsid w:val="002739BA"/>
    <w:rsid w:val="00284669"/>
    <w:rsid w:val="00297B67"/>
    <w:rsid w:val="002B2298"/>
    <w:rsid w:val="002B385E"/>
    <w:rsid w:val="002C711E"/>
    <w:rsid w:val="002D1082"/>
    <w:rsid w:val="002D2B97"/>
    <w:rsid w:val="002F2600"/>
    <w:rsid w:val="002F2DBE"/>
    <w:rsid w:val="002F44EE"/>
    <w:rsid w:val="00311F24"/>
    <w:rsid w:val="00317F20"/>
    <w:rsid w:val="00331085"/>
    <w:rsid w:val="00345585"/>
    <w:rsid w:val="00347E02"/>
    <w:rsid w:val="0035799B"/>
    <w:rsid w:val="00367AC5"/>
    <w:rsid w:val="00375612"/>
    <w:rsid w:val="00383C7C"/>
    <w:rsid w:val="0039264A"/>
    <w:rsid w:val="003A1B87"/>
    <w:rsid w:val="003A4A38"/>
    <w:rsid w:val="003B0986"/>
    <w:rsid w:val="003B6401"/>
    <w:rsid w:val="003C15E0"/>
    <w:rsid w:val="003C722C"/>
    <w:rsid w:val="003E26AE"/>
    <w:rsid w:val="003E732C"/>
    <w:rsid w:val="003E7B65"/>
    <w:rsid w:val="003F213F"/>
    <w:rsid w:val="003F403E"/>
    <w:rsid w:val="00405CC3"/>
    <w:rsid w:val="00411ED8"/>
    <w:rsid w:val="00416D62"/>
    <w:rsid w:val="00420CA4"/>
    <w:rsid w:val="00426FC6"/>
    <w:rsid w:val="00472BDC"/>
    <w:rsid w:val="00480ADF"/>
    <w:rsid w:val="00496798"/>
    <w:rsid w:val="004A1CD3"/>
    <w:rsid w:val="004A4E9C"/>
    <w:rsid w:val="004B7288"/>
    <w:rsid w:val="004B79B9"/>
    <w:rsid w:val="004C1DAE"/>
    <w:rsid w:val="004C4575"/>
    <w:rsid w:val="004D0C50"/>
    <w:rsid w:val="004D1370"/>
    <w:rsid w:val="004D52A0"/>
    <w:rsid w:val="004E64E3"/>
    <w:rsid w:val="004E650C"/>
    <w:rsid w:val="004E7848"/>
    <w:rsid w:val="004F082C"/>
    <w:rsid w:val="00503900"/>
    <w:rsid w:val="00511621"/>
    <w:rsid w:val="00535C91"/>
    <w:rsid w:val="005543D3"/>
    <w:rsid w:val="00556135"/>
    <w:rsid w:val="005619BB"/>
    <w:rsid w:val="00575F78"/>
    <w:rsid w:val="0058222A"/>
    <w:rsid w:val="0058724F"/>
    <w:rsid w:val="00593E59"/>
    <w:rsid w:val="0059476B"/>
    <w:rsid w:val="005959CB"/>
    <w:rsid w:val="005C170F"/>
    <w:rsid w:val="005C22B3"/>
    <w:rsid w:val="005C3E84"/>
    <w:rsid w:val="005D4717"/>
    <w:rsid w:val="005D7D80"/>
    <w:rsid w:val="005E1948"/>
    <w:rsid w:val="005E1D27"/>
    <w:rsid w:val="005E779D"/>
    <w:rsid w:val="005F1701"/>
    <w:rsid w:val="006123E0"/>
    <w:rsid w:val="00613B08"/>
    <w:rsid w:val="0064156F"/>
    <w:rsid w:val="00644C7E"/>
    <w:rsid w:val="006519B8"/>
    <w:rsid w:val="00654C9A"/>
    <w:rsid w:val="00665F80"/>
    <w:rsid w:val="0067585D"/>
    <w:rsid w:val="006761D4"/>
    <w:rsid w:val="00677664"/>
    <w:rsid w:val="00685C38"/>
    <w:rsid w:val="00686266"/>
    <w:rsid w:val="00693296"/>
    <w:rsid w:val="00693B63"/>
    <w:rsid w:val="006A0887"/>
    <w:rsid w:val="006A6556"/>
    <w:rsid w:val="006B0E5B"/>
    <w:rsid w:val="006D376C"/>
    <w:rsid w:val="006D38B7"/>
    <w:rsid w:val="006F7230"/>
    <w:rsid w:val="00712CC6"/>
    <w:rsid w:val="00714720"/>
    <w:rsid w:val="00723687"/>
    <w:rsid w:val="007271AA"/>
    <w:rsid w:val="00730B20"/>
    <w:rsid w:val="00731966"/>
    <w:rsid w:val="00747BCB"/>
    <w:rsid w:val="00752656"/>
    <w:rsid w:val="00762520"/>
    <w:rsid w:val="007627D0"/>
    <w:rsid w:val="0076573F"/>
    <w:rsid w:val="00766059"/>
    <w:rsid w:val="007835F7"/>
    <w:rsid w:val="00795959"/>
    <w:rsid w:val="007B6849"/>
    <w:rsid w:val="007C29D2"/>
    <w:rsid w:val="007C7B09"/>
    <w:rsid w:val="007E723D"/>
    <w:rsid w:val="007F7608"/>
    <w:rsid w:val="007F7D83"/>
    <w:rsid w:val="008065E6"/>
    <w:rsid w:val="00824DC1"/>
    <w:rsid w:val="008320CE"/>
    <w:rsid w:val="00843564"/>
    <w:rsid w:val="00861E50"/>
    <w:rsid w:val="008868F9"/>
    <w:rsid w:val="00890E84"/>
    <w:rsid w:val="008B0DB8"/>
    <w:rsid w:val="008B3950"/>
    <w:rsid w:val="008D6394"/>
    <w:rsid w:val="008D7364"/>
    <w:rsid w:val="008F5582"/>
    <w:rsid w:val="0091478F"/>
    <w:rsid w:val="0091757C"/>
    <w:rsid w:val="00924952"/>
    <w:rsid w:val="00934DDD"/>
    <w:rsid w:val="00935052"/>
    <w:rsid w:val="0093632F"/>
    <w:rsid w:val="0094269F"/>
    <w:rsid w:val="00982C93"/>
    <w:rsid w:val="00986A19"/>
    <w:rsid w:val="00991667"/>
    <w:rsid w:val="00993D00"/>
    <w:rsid w:val="009A15F9"/>
    <w:rsid w:val="009B707E"/>
    <w:rsid w:val="009C3A13"/>
    <w:rsid w:val="009F58E9"/>
    <w:rsid w:val="009F6704"/>
    <w:rsid w:val="00A0327C"/>
    <w:rsid w:val="00A10F32"/>
    <w:rsid w:val="00A11305"/>
    <w:rsid w:val="00A42CAC"/>
    <w:rsid w:val="00A47888"/>
    <w:rsid w:val="00A63A15"/>
    <w:rsid w:val="00A86D0F"/>
    <w:rsid w:val="00A9209F"/>
    <w:rsid w:val="00AE006B"/>
    <w:rsid w:val="00AE6A63"/>
    <w:rsid w:val="00AE7F2F"/>
    <w:rsid w:val="00AF3E2A"/>
    <w:rsid w:val="00AF4B77"/>
    <w:rsid w:val="00AF7702"/>
    <w:rsid w:val="00AF7D93"/>
    <w:rsid w:val="00B01E22"/>
    <w:rsid w:val="00B0375E"/>
    <w:rsid w:val="00B11375"/>
    <w:rsid w:val="00B2334F"/>
    <w:rsid w:val="00B65952"/>
    <w:rsid w:val="00B70234"/>
    <w:rsid w:val="00B70DB9"/>
    <w:rsid w:val="00B8543E"/>
    <w:rsid w:val="00B94AD9"/>
    <w:rsid w:val="00BC4AA2"/>
    <w:rsid w:val="00BD3C20"/>
    <w:rsid w:val="00BE01EE"/>
    <w:rsid w:val="00C025EC"/>
    <w:rsid w:val="00C103B3"/>
    <w:rsid w:val="00C12497"/>
    <w:rsid w:val="00C1535E"/>
    <w:rsid w:val="00C25A7E"/>
    <w:rsid w:val="00C33D60"/>
    <w:rsid w:val="00C37089"/>
    <w:rsid w:val="00C4402B"/>
    <w:rsid w:val="00C44C0D"/>
    <w:rsid w:val="00C45349"/>
    <w:rsid w:val="00C536DE"/>
    <w:rsid w:val="00C62146"/>
    <w:rsid w:val="00C64FC8"/>
    <w:rsid w:val="00C7332D"/>
    <w:rsid w:val="00C756C8"/>
    <w:rsid w:val="00C9226D"/>
    <w:rsid w:val="00C96A92"/>
    <w:rsid w:val="00CB604B"/>
    <w:rsid w:val="00CD5B14"/>
    <w:rsid w:val="00CD6801"/>
    <w:rsid w:val="00CE7CC7"/>
    <w:rsid w:val="00CF4B25"/>
    <w:rsid w:val="00CF6B2B"/>
    <w:rsid w:val="00D03EB2"/>
    <w:rsid w:val="00D115D5"/>
    <w:rsid w:val="00D162EB"/>
    <w:rsid w:val="00D16FE2"/>
    <w:rsid w:val="00D236F7"/>
    <w:rsid w:val="00D309CD"/>
    <w:rsid w:val="00D3782D"/>
    <w:rsid w:val="00D408ED"/>
    <w:rsid w:val="00D4388B"/>
    <w:rsid w:val="00D5056A"/>
    <w:rsid w:val="00D73EAB"/>
    <w:rsid w:val="00D9436C"/>
    <w:rsid w:val="00DA3486"/>
    <w:rsid w:val="00DA5895"/>
    <w:rsid w:val="00DC4F50"/>
    <w:rsid w:val="00DD0B4E"/>
    <w:rsid w:val="00DD2736"/>
    <w:rsid w:val="00DE0984"/>
    <w:rsid w:val="00DE31AB"/>
    <w:rsid w:val="00DE6AFF"/>
    <w:rsid w:val="00DF6A3A"/>
    <w:rsid w:val="00E11A23"/>
    <w:rsid w:val="00E132C6"/>
    <w:rsid w:val="00E1757B"/>
    <w:rsid w:val="00E17D42"/>
    <w:rsid w:val="00E2519B"/>
    <w:rsid w:val="00E3056E"/>
    <w:rsid w:val="00E47EA4"/>
    <w:rsid w:val="00E709E7"/>
    <w:rsid w:val="00E71ADB"/>
    <w:rsid w:val="00E76B48"/>
    <w:rsid w:val="00E86EB5"/>
    <w:rsid w:val="00E87AFC"/>
    <w:rsid w:val="00E912FA"/>
    <w:rsid w:val="00E94E14"/>
    <w:rsid w:val="00EA539B"/>
    <w:rsid w:val="00EB6B0D"/>
    <w:rsid w:val="00EC2B5D"/>
    <w:rsid w:val="00ED0B84"/>
    <w:rsid w:val="00ED1CEE"/>
    <w:rsid w:val="00ED6484"/>
    <w:rsid w:val="00EE2B99"/>
    <w:rsid w:val="00EE2EC5"/>
    <w:rsid w:val="00EF638E"/>
    <w:rsid w:val="00F05094"/>
    <w:rsid w:val="00F053A3"/>
    <w:rsid w:val="00F32EB9"/>
    <w:rsid w:val="00F3411D"/>
    <w:rsid w:val="00F5469D"/>
    <w:rsid w:val="00F63784"/>
    <w:rsid w:val="00F664A6"/>
    <w:rsid w:val="00F72849"/>
    <w:rsid w:val="00F73C45"/>
    <w:rsid w:val="00F80026"/>
    <w:rsid w:val="00F81E13"/>
    <w:rsid w:val="00F87734"/>
    <w:rsid w:val="00F95A7D"/>
    <w:rsid w:val="00FD4FF3"/>
    <w:rsid w:val="00FD6AAD"/>
    <w:rsid w:val="00FF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7C6BE"/>
  <w15:chartTrackingRefBased/>
  <w15:docId w15:val="{AB815D9A-26BE-414A-91EF-EDFC559B7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8F9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F053A3"/>
    <w:pPr>
      <w:keepNext/>
      <w:keepLines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53A3"/>
    <w:rPr>
      <w:rFonts w:ascii="Times New Roman" w:eastAsia="Times New Roman" w:hAnsi="Times New Roman"/>
      <w:b/>
      <w:bCs/>
      <w:kern w:val="44"/>
      <w:szCs w:val="44"/>
    </w:rPr>
  </w:style>
  <w:style w:type="character" w:styleId="a3">
    <w:name w:val="annotation reference"/>
    <w:basedOn w:val="a0"/>
    <w:uiPriority w:val="99"/>
    <w:semiHidden/>
    <w:unhideWhenUsed/>
    <w:rsid w:val="00B8543E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B8543E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B8543E"/>
  </w:style>
  <w:style w:type="paragraph" w:styleId="a6">
    <w:name w:val="annotation subject"/>
    <w:basedOn w:val="a4"/>
    <w:next w:val="a4"/>
    <w:link w:val="a7"/>
    <w:uiPriority w:val="99"/>
    <w:semiHidden/>
    <w:unhideWhenUsed/>
    <w:rsid w:val="00B8543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B8543E"/>
    <w:rPr>
      <w:b/>
      <w:bCs/>
    </w:rPr>
  </w:style>
  <w:style w:type="table" w:customStyle="1" w:styleId="11">
    <w:name w:val="网格型1"/>
    <w:basedOn w:val="a1"/>
    <w:next w:val="a8"/>
    <w:uiPriority w:val="39"/>
    <w:rsid w:val="005D4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5D4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64156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408ED"/>
    <w:pPr>
      <w:tabs>
        <w:tab w:val="right" w:leader="dot" w:pos="10456"/>
      </w:tabs>
      <w:spacing w:line="360" w:lineRule="auto"/>
    </w:pPr>
  </w:style>
  <w:style w:type="character" w:styleId="a9">
    <w:name w:val="Hyperlink"/>
    <w:basedOn w:val="a0"/>
    <w:uiPriority w:val="99"/>
    <w:unhideWhenUsed/>
    <w:rsid w:val="0064156F"/>
    <w:rPr>
      <w:color w:val="0563C1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731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731966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731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731966"/>
    <w:rPr>
      <w:sz w:val="18"/>
      <w:szCs w:val="18"/>
    </w:rPr>
  </w:style>
  <w:style w:type="paragraph" w:styleId="ae">
    <w:name w:val="Revision"/>
    <w:hidden/>
    <w:uiPriority w:val="99"/>
    <w:semiHidden/>
    <w:rsid w:val="00DA5895"/>
  </w:style>
  <w:style w:type="paragraph" w:customStyle="1" w:styleId="EndNoteBibliographyTitle">
    <w:name w:val="EndNote Bibliography Title"/>
    <w:basedOn w:val="a"/>
    <w:link w:val="EndNoteBibliographyTitle0"/>
    <w:rsid w:val="00CB60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B604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B604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604B"/>
    <w:rPr>
      <w:rFonts w:ascii="等线" w:eastAsia="等线" w:hAnsi="等线"/>
      <w:noProof/>
      <w:sz w:val="20"/>
    </w:rPr>
  </w:style>
  <w:style w:type="character" w:styleId="af">
    <w:name w:val="FollowedHyperlink"/>
    <w:basedOn w:val="a0"/>
    <w:uiPriority w:val="99"/>
    <w:semiHidden/>
    <w:unhideWhenUsed/>
    <w:rsid w:val="001E666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4F876-69EC-4789-BE0F-236F53B37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15</Words>
  <Characters>86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姿麟 罗</dc:creator>
  <cp:keywords/>
  <dc:description/>
  <cp:lastModifiedBy>姿麟 罗</cp:lastModifiedBy>
  <cp:revision>2</cp:revision>
  <dcterms:created xsi:type="dcterms:W3CDTF">2023-09-15T08:59:00Z</dcterms:created>
  <dcterms:modified xsi:type="dcterms:W3CDTF">2023-09-15T08:59:00Z</dcterms:modified>
</cp:coreProperties>
</file>